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C9543" w14:textId="1E124B24" w:rsidR="00606560" w:rsidRPr="00231FF7" w:rsidRDefault="00F2098D">
      <w:pPr>
        <w:rPr>
          <w:u w:val="single"/>
        </w:rPr>
      </w:pPr>
      <w:r w:rsidRPr="00231FF7">
        <w:rPr>
          <w:u w:val="single"/>
        </w:rPr>
        <w:t>Supplementary material</w:t>
      </w:r>
    </w:p>
    <w:p w14:paraId="3300CCB7" w14:textId="713DDA8C" w:rsidR="00F2098D" w:rsidRPr="00231FF7" w:rsidRDefault="00B8527C">
      <w:r w:rsidRPr="00231FF7">
        <w:rPr>
          <w:noProof/>
          <w:u w:val="single"/>
          <w:lang w:bidi="ar-EG"/>
        </w:rPr>
        <w:drawing>
          <wp:anchor distT="0" distB="0" distL="114300" distR="114300" simplePos="0" relativeHeight="251657216" behindDoc="1" locked="0" layoutInCell="1" allowOverlap="1" wp14:anchorId="113BA016" wp14:editId="11119C53">
            <wp:simplePos x="0" y="0"/>
            <wp:positionH relativeFrom="column">
              <wp:posOffset>-783590</wp:posOffset>
            </wp:positionH>
            <wp:positionV relativeFrom="paragraph">
              <wp:posOffset>263691</wp:posOffset>
            </wp:positionV>
            <wp:extent cx="17088485" cy="6704330"/>
            <wp:effectExtent l="0" t="0" r="5715" b="1270"/>
            <wp:wrapTight wrapText="bothSides">
              <wp:wrapPolygon edited="0">
                <wp:start x="0" y="0"/>
                <wp:lineTo x="0" y="21563"/>
                <wp:lineTo x="21591" y="21563"/>
                <wp:lineTo x="21591" y="0"/>
                <wp:lineTo x="0" y="0"/>
              </wp:wrapPolygon>
            </wp:wrapTight>
            <wp:docPr id="463159917" name="Picture 1" descr="A graph of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159917" name="Picture 1" descr="A graph of numbers and line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088485" cy="6704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F04B46" w14:textId="1A32B136" w:rsidR="00B8527C" w:rsidRPr="00231FF7" w:rsidRDefault="00B8527C" w:rsidP="00B8527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u w:val="single"/>
          <w:lang w:bidi="ar-EG"/>
        </w:rPr>
      </w:pPr>
    </w:p>
    <w:p w14:paraId="3DAA810B" w14:textId="77777777" w:rsidR="004D26AF" w:rsidRDefault="00B8527C" w:rsidP="00B8527C">
      <w:pPr>
        <w:spacing w:after="160" w:line="259" w:lineRule="auto"/>
        <w:rPr>
          <w:lang w:bidi="ar-EG"/>
        </w:rPr>
      </w:pPr>
      <w:r w:rsidRPr="00231FF7">
        <w:rPr>
          <w:lang w:bidi="ar-EG"/>
        </w:rPr>
        <w:t xml:space="preserve">Figure S1: IKDC in Biological Grafts </w:t>
      </w:r>
    </w:p>
    <w:p w14:paraId="51255E09" w14:textId="12046593" w:rsidR="004D26AF" w:rsidRPr="002F41CD" w:rsidRDefault="004D26AF" w:rsidP="004D26AF">
      <w:pPr>
        <w:spacing w:line="360" w:lineRule="auto"/>
      </w:pPr>
      <w:r>
        <w:t>Forest plots for p</w:t>
      </w:r>
      <w:r w:rsidRPr="002F41CD">
        <w:t xml:space="preserve">ooled postoperative </w:t>
      </w:r>
      <w:r>
        <w:t>IKDC</w:t>
      </w:r>
      <w:r w:rsidRPr="002F41CD">
        <w:t xml:space="preserve"> scores for included studies, following MPFL reconstruction.</w:t>
      </w:r>
    </w:p>
    <w:p w14:paraId="698499DD" w14:textId="36678D75" w:rsidR="00B8527C" w:rsidRPr="00231FF7" w:rsidRDefault="00B8527C" w:rsidP="00B8527C">
      <w:pPr>
        <w:spacing w:after="160" w:line="259" w:lineRule="auto"/>
        <w:rPr>
          <w:rFonts w:eastAsiaTheme="minorHAnsi"/>
          <w:lang w:val="en-US" w:eastAsia="en-US" w:bidi="ar-EG"/>
        </w:rPr>
      </w:pPr>
      <w:r w:rsidRPr="00231FF7">
        <w:rPr>
          <w:lang w:bidi="ar-EG"/>
        </w:rPr>
        <w:br w:type="page"/>
      </w:r>
    </w:p>
    <w:p w14:paraId="1F0FA088" w14:textId="1BD2377B" w:rsidR="00B8527C" w:rsidRPr="00231FF7" w:rsidRDefault="00B8527C" w:rsidP="00B8527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u w:val="single"/>
          <w:lang w:bidi="ar-EG"/>
        </w:rPr>
      </w:pPr>
      <w:r w:rsidRPr="00231FF7">
        <w:rPr>
          <w:rFonts w:ascii="Times New Roman" w:hAnsi="Times New Roman" w:cs="Times New Roman"/>
          <w:noProof/>
          <w:sz w:val="24"/>
          <w:szCs w:val="24"/>
          <w:u w:val="single"/>
          <w:lang w:bidi="ar-EG"/>
        </w:rPr>
        <w:lastRenderedPageBreak/>
        <w:drawing>
          <wp:anchor distT="0" distB="0" distL="114300" distR="114300" simplePos="0" relativeHeight="251659264" behindDoc="1" locked="0" layoutInCell="1" allowOverlap="1" wp14:anchorId="1A235F5F" wp14:editId="6BA6E940">
            <wp:simplePos x="0" y="0"/>
            <wp:positionH relativeFrom="column">
              <wp:posOffset>-258602</wp:posOffset>
            </wp:positionH>
            <wp:positionV relativeFrom="paragraph">
              <wp:posOffset>119609</wp:posOffset>
            </wp:positionV>
            <wp:extent cx="16170910" cy="4466590"/>
            <wp:effectExtent l="0" t="0" r="0" b="3810"/>
            <wp:wrapTight wrapText="bothSides">
              <wp:wrapPolygon edited="0">
                <wp:start x="0" y="0"/>
                <wp:lineTo x="0" y="21557"/>
                <wp:lineTo x="21578" y="21557"/>
                <wp:lineTo x="21578" y="0"/>
                <wp:lineTo x="0" y="0"/>
              </wp:wrapPolygon>
            </wp:wrapTight>
            <wp:docPr id="1623905519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3905519" name="Picture 1" descr="A graph with numbers and line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170910" cy="4466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658D73" w14:textId="30F98313" w:rsidR="00B8527C" w:rsidRDefault="00B8527C" w:rsidP="00B8527C">
      <w:pPr>
        <w:rPr>
          <w:lang w:bidi="ar-EG"/>
        </w:rPr>
      </w:pPr>
      <w:r w:rsidRPr="00231FF7">
        <w:rPr>
          <w:lang w:bidi="ar-EG"/>
        </w:rPr>
        <w:t>Figure S2: Patellar Apprehension in Biological Grafts</w:t>
      </w:r>
    </w:p>
    <w:p w14:paraId="1359E5B5" w14:textId="6186A496" w:rsidR="004D26AF" w:rsidRPr="002F41CD" w:rsidRDefault="004D26AF" w:rsidP="004D26AF">
      <w:pPr>
        <w:spacing w:line="360" w:lineRule="auto"/>
      </w:pPr>
      <w:r>
        <w:t>Forest plots for p</w:t>
      </w:r>
      <w:r w:rsidRPr="002F41CD">
        <w:t xml:space="preserve">ooled </w:t>
      </w:r>
      <w:r w:rsidR="00461674">
        <w:t xml:space="preserve">rates of positive </w:t>
      </w:r>
      <w:r>
        <w:t>patellar apprehension tests in</w:t>
      </w:r>
      <w:r w:rsidRPr="002F41CD">
        <w:t xml:space="preserve"> scores for included studies, following MPFL reconstruction.</w:t>
      </w:r>
    </w:p>
    <w:p w14:paraId="5C611470" w14:textId="77777777" w:rsidR="004D26AF" w:rsidRPr="00231FF7" w:rsidRDefault="004D26AF" w:rsidP="00B8527C"/>
    <w:p w14:paraId="41AC53C6" w14:textId="77777777" w:rsidR="00B51DD5" w:rsidRPr="00231FF7" w:rsidRDefault="00E746BD">
      <w:pPr>
        <w:spacing w:after="160" w:line="259" w:lineRule="auto"/>
        <w:sectPr w:rsidR="00B51DD5" w:rsidRPr="00231FF7" w:rsidSect="00D9309E">
          <w:footerReference w:type="default" r:id="rId10"/>
          <w:pgSz w:w="28512" w:h="15840"/>
          <w:pgMar w:top="1440" w:right="1800" w:bottom="1440" w:left="1800" w:header="720" w:footer="720" w:gutter="0"/>
          <w:cols w:space="720"/>
          <w:docGrid w:linePitch="360"/>
        </w:sectPr>
      </w:pPr>
      <w:r w:rsidRPr="00231FF7">
        <w:br w:type="page"/>
      </w:r>
    </w:p>
    <w:p w14:paraId="2B9B8F9D" w14:textId="23E3F22F" w:rsidR="00B51DD5" w:rsidRDefault="00C768C5">
      <w:pPr>
        <w:spacing w:after="160" w:line="259" w:lineRule="auto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693CD7E3" wp14:editId="4C88A759">
                <wp:simplePos x="0" y="0"/>
                <wp:positionH relativeFrom="column">
                  <wp:posOffset>-1141095</wp:posOffset>
                </wp:positionH>
                <wp:positionV relativeFrom="paragraph">
                  <wp:posOffset>3</wp:posOffset>
                </wp:positionV>
                <wp:extent cx="10042434" cy="14926037"/>
                <wp:effectExtent l="0" t="0" r="0" b="0"/>
                <wp:wrapTopAndBottom/>
                <wp:docPr id="151646259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42434" cy="14926037"/>
                          <a:chOff x="0" y="0"/>
                          <a:chExt cx="10042434" cy="14926037"/>
                        </a:xfrm>
                      </wpg:grpSpPr>
                      <pic:pic xmlns:pic="http://schemas.openxmlformats.org/drawingml/2006/picture">
                        <pic:nvPicPr>
                          <pic:cNvPr id="659020205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108857" y="0"/>
                            <a:ext cx="5057140" cy="50571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91042647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4789714"/>
                            <a:ext cx="5157470" cy="51574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38822982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370114" y="10254342"/>
                            <a:ext cx="4671695" cy="46716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77099091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4942114" y="0"/>
                            <a:ext cx="5100320" cy="51003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69763726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4746171" y="4789714"/>
                            <a:ext cx="5157470" cy="51574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17774875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5138057" y="10254342"/>
                            <a:ext cx="4549775" cy="45497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B45CB3D" id="Group 3" o:spid="_x0000_s1026" style="position:absolute;margin-left:-89.85pt;margin-top:0;width:790.75pt;height:1175.3pt;z-index:251685888" coordsize="100424,149260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" o:spid="_x0000_s1027" type="#_x0000_t75" style="position:absolute;left:1088;width:50571;height:5057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">
                  <v:imagedata r:id="rId17" o:title=""/>
                </v:shape>
                <v:shape id="Picture 14" o:spid="_x0000_s1028" type="#_x0000_t75" style="position:absolute;top:47897;width:51574;height:5157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">
                  <v:imagedata r:id="rId18" o:title=""/>
                </v:shape>
                <v:shape id="Picture 17" o:spid="_x0000_s1029" type="#_x0000_t75" style="position:absolute;left:3701;top:102543;width:46717;height:4671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">
                  <v:imagedata r:id="rId19" o:title=""/>
                </v:shape>
                <v:shape id="Picture 15" o:spid="_x0000_s1030" type="#_x0000_t75" style="position:absolute;left:49421;width:51003;height:5100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">
                  <v:imagedata r:id="rId20" o:title=""/>
                </v:shape>
                <v:shape id="Picture 1" o:spid="_x0000_s1031" type="#_x0000_t75" style="position:absolute;left:47461;top:47897;width:51575;height:5157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">
                  <v:imagedata r:id="rId21" o:title=""/>
                </v:shape>
                <v:shape id="Picture 2" o:spid="_x0000_s1032" type="#_x0000_t75" style="position:absolute;left:51380;top:102543;width:45498;height:4549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">
                  <v:imagedata r:id="rId22" o:title=""/>
                </v:shape>
                <w10:wrap type="topAndBottom"/>
              </v:group>
            </w:pict>
          </mc:Fallback>
        </mc:AlternateContent>
      </w:r>
      <w:r w:rsidR="00B51DD5" w:rsidRPr="00231FF7">
        <w:t>Figure S3: Funnel Plots</w:t>
      </w:r>
    </w:p>
    <w:p w14:paraId="415ABB0D" w14:textId="77777777" w:rsidR="00AF08DC" w:rsidRDefault="00AF08DC" w:rsidP="00AF08DC">
      <w:pPr>
        <w:pStyle w:val="p1"/>
      </w:pPr>
      <w:r>
        <w:t>Visual inspection of potential publication bias across included studies for the primary outcomes.</w:t>
      </w:r>
    </w:p>
    <w:p w14:paraId="7A37A225" w14:textId="77777777" w:rsidR="00AF08DC" w:rsidRDefault="00AF08DC">
      <w:pPr>
        <w:spacing w:after="160" w:line="259" w:lineRule="auto"/>
      </w:pPr>
    </w:p>
    <w:p w14:paraId="6ACACC4F" w14:textId="77777777" w:rsidR="00C768C5" w:rsidRDefault="00C768C5">
      <w:pPr>
        <w:spacing w:after="160" w:line="259" w:lineRule="auto"/>
      </w:pPr>
    </w:p>
    <w:p w14:paraId="0B16BC95" w14:textId="1A369545" w:rsidR="00C768C5" w:rsidRPr="00231FF7" w:rsidRDefault="00C768C5">
      <w:pPr>
        <w:spacing w:after="160" w:line="259" w:lineRule="auto"/>
        <w:sectPr w:rsidR="00C768C5" w:rsidRPr="00231FF7" w:rsidSect="00B51DD5">
          <w:pgSz w:w="15842" w:h="28497"/>
          <w:pgMar w:top="1440" w:right="1797" w:bottom="1440" w:left="1797" w:header="720" w:footer="720" w:gutter="0"/>
          <w:cols w:space="720"/>
          <w:docGrid w:linePitch="360"/>
        </w:sectPr>
      </w:pPr>
    </w:p>
    <w:p w14:paraId="4C9B6D34" w14:textId="3F5F2F74" w:rsidR="00B51DD5" w:rsidRPr="00231FF7" w:rsidRDefault="00B51DD5">
      <w:pPr>
        <w:spacing w:after="160" w:line="259" w:lineRule="auto"/>
      </w:pPr>
    </w:p>
    <w:p w14:paraId="72369F72" w14:textId="77777777" w:rsidR="003D560F" w:rsidRPr="00231FF7" w:rsidRDefault="003D560F" w:rsidP="003D560F"/>
    <w:tbl>
      <w:tblPr>
        <w:tblW w:w="0" w:type="auto"/>
        <w:tblInd w:w="19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16"/>
        <w:gridCol w:w="3367"/>
        <w:gridCol w:w="540"/>
        <w:gridCol w:w="2610"/>
      </w:tblGrid>
      <w:tr w:rsidR="003D560F" w:rsidRPr="00231FF7" w14:paraId="3A7960FE" w14:textId="77777777" w:rsidTr="00121E8C">
        <w:tc>
          <w:tcPr>
            <w:tcW w:w="70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93D82" w14:textId="77777777" w:rsidR="003D560F" w:rsidRPr="00231FF7" w:rsidRDefault="003D560F" w:rsidP="00121E8C">
            <w:pPr>
              <w:rPr>
                <w:color w:val="000000"/>
              </w:rPr>
            </w:pPr>
            <w:r w:rsidRPr="00231FF7">
              <w:t>Table S1, Search Strategy</w:t>
            </w:r>
          </w:p>
        </w:tc>
      </w:tr>
      <w:tr w:rsidR="003D560F" w:rsidRPr="00231FF7" w14:paraId="727EED4A" w14:textId="77777777" w:rsidTr="00121E8C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AD607" w14:textId="77777777" w:rsidR="003D560F" w:rsidRPr="00231FF7" w:rsidRDefault="003D560F" w:rsidP="00121E8C">
            <w:r w:rsidRPr="00231FF7">
              <w:rPr>
                <w:color w:val="000000"/>
              </w:rPr>
              <w:t xml:space="preserve">1. </w:t>
            </w:r>
          </w:p>
        </w:tc>
        <w:tc>
          <w:tcPr>
            <w:tcW w:w="3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1AEA6" w14:textId="77777777" w:rsidR="003D560F" w:rsidRPr="00231FF7" w:rsidRDefault="003D560F" w:rsidP="00121E8C">
            <w:proofErr w:type="spellStart"/>
            <w:r w:rsidRPr="00231FF7">
              <w:rPr>
                <w:color w:val="000000"/>
              </w:rPr>
              <w:t>patell</w:t>
            </w:r>
            <w:proofErr w:type="spellEnd"/>
            <w:r w:rsidRPr="00231FF7">
              <w:rPr>
                <w:color w:val="000000"/>
              </w:rPr>
              <w:t>*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 xml:space="preserve">]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5E38F" w14:textId="77777777" w:rsidR="003D560F" w:rsidRPr="00231FF7" w:rsidRDefault="003D560F" w:rsidP="00121E8C">
            <w:r w:rsidRPr="00231FF7">
              <w:rPr>
                <w:color w:val="000000"/>
              </w:rPr>
              <w:t xml:space="preserve">21.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7A2D7" w14:textId="77777777" w:rsidR="003D560F" w:rsidRPr="00231FF7" w:rsidRDefault="003D560F" w:rsidP="00121E8C">
            <w:r w:rsidRPr="00231FF7">
              <w:rPr>
                <w:color w:val="000000"/>
              </w:rPr>
              <w:t>graft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>]</w:t>
            </w:r>
          </w:p>
        </w:tc>
      </w:tr>
      <w:tr w:rsidR="003D560F" w:rsidRPr="00231FF7" w14:paraId="79CED05B" w14:textId="77777777" w:rsidTr="00121E8C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23243" w14:textId="77777777" w:rsidR="003D560F" w:rsidRPr="00231FF7" w:rsidRDefault="003D560F" w:rsidP="00121E8C">
            <w:r w:rsidRPr="00231FF7">
              <w:rPr>
                <w:color w:val="000000"/>
              </w:rPr>
              <w:t xml:space="preserve">2. </w:t>
            </w:r>
          </w:p>
        </w:tc>
        <w:tc>
          <w:tcPr>
            <w:tcW w:w="3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EE9E9" w14:textId="77777777" w:rsidR="003D560F" w:rsidRPr="00231FF7" w:rsidRDefault="003D560F" w:rsidP="00121E8C">
            <w:r w:rsidRPr="00231FF7">
              <w:rPr>
                <w:color w:val="000000"/>
              </w:rPr>
              <w:t>“patellar dislocation” 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 xml:space="preserve">]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08AFA" w14:textId="77777777" w:rsidR="003D560F" w:rsidRPr="00231FF7" w:rsidRDefault="003D560F" w:rsidP="00121E8C">
            <w:r w:rsidRPr="00231FF7">
              <w:rPr>
                <w:color w:val="000000"/>
              </w:rPr>
              <w:t xml:space="preserve">22.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071E9" w14:textId="77777777" w:rsidR="003D560F" w:rsidRPr="00231FF7" w:rsidRDefault="003D560F" w:rsidP="00121E8C">
            <w:r w:rsidRPr="00231FF7">
              <w:rPr>
                <w:color w:val="000000"/>
              </w:rPr>
              <w:t>PROMS 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>]</w:t>
            </w:r>
          </w:p>
        </w:tc>
      </w:tr>
      <w:tr w:rsidR="003D560F" w:rsidRPr="00231FF7" w14:paraId="27415969" w14:textId="77777777" w:rsidTr="00121E8C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C35A9" w14:textId="77777777" w:rsidR="003D560F" w:rsidRPr="00231FF7" w:rsidRDefault="003D560F" w:rsidP="00121E8C">
            <w:r w:rsidRPr="00231FF7">
              <w:rPr>
                <w:color w:val="000000"/>
              </w:rPr>
              <w:t xml:space="preserve">3. </w:t>
            </w:r>
          </w:p>
        </w:tc>
        <w:tc>
          <w:tcPr>
            <w:tcW w:w="3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35EF2" w14:textId="77777777" w:rsidR="003D560F" w:rsidRPr="00231FF7" w:rsidRDefault="003D560F" w:rsidP="00121E8C">
            <w:r w:rsidRPr="00231FF7">
              <w:rPr>
                <w:color w:val="000000"/>
              </w:rPr>
              <w:t>dislocation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 xml:space="preserve">]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E5FDB" w14:textId="77777777" w:rsidR="003D560F" w:rsidRPr="00231FF7" w:rsidRDefault="003D560F" w:rsidP="00121E8C">
            <w:r w:rsidRPr="00231FF7">
              <w:rPr>
                <w:color w:val="000000"/>
              </w:rPr>
              <w:t xml:space="preserve">23.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00449" w14:textId="77777777" w:rsidR="003D560F" w:rsidRPr="00231FF7" w:rsidRDefault="003D560F" w:rsidP="00121E8C">
            <w:r w:rsidRPr="00231FF7">
              <w:rPr>
                <w:color w:val="000000"/>
              </w:rPr>
              <w:t>function*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>]</w:t>
            </w:r>
          </w:p>
        </w:tc>
      </w:tr>
      <w:tr w:rsidR="003D560F" w:rsidRPr="00231FF7" w14:paraId="754A9966" w14:textId="77777777" w:rsidTr="00121E8C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FD269" w14:textId="77777777" w:rsidR="003D560F" w:rsidRPr="00231FF7" w:rsidRDefault="003D560F" w:rsidP="00121E8C">
            <w:r w:rsidRPr="00231FF7">
              <w:rPr>
                <w:color w:val="000000"/>
              </w:rPr>
              <w:t xml:space="preserve">4. </w:t>
            </w:r>
          </w:p>
        </w:tc>
        <w:tc>
          <w:tcPr>
            <w:tcW w:w="3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7C1A4" w14:textId="77777777" w:rsidR="003D560F" w:rsidRPr="00231FF7" w:rsidRDefault="003D560F" w:rsidP="00121E8C">
            <w:r w:rsidRPr="00231FF7">
              <w:rPr>
                <w:color w:val="000000"/>
              </w:rPr>
              <w:t>“patella dislocation” 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 xml:space="preserve">]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C6C98" w14:textId="77777777" w:rsidR="003D560F" w:rsidRPr="00231FF7" w:rsidRDefault="003D560F" w:rsidP="00121E8C">
            <w:r w:rsidRPr="00231FF7">
              <w:rPr>
                <w:color w:val="000000"/>
              </w:rPr>
              <w:t xml:space="preserve">24.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EF003" w14:textId="77777777" w:rsidR="003D560F" w:rsidRPr="00231FF7" w:rsidRDefault="003D560F" w:rsidP="00121E8C">
            <w:r w:rsidRPr="00231FF7">
              <w:rPr>
                <w:color w:val="000000"/>
              </w:rPr>
              <w:t>movement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>]</w:t>
            </w:r>
          </w:p>
        </w:tc>
      </w:tr>
      <w:tr w:rsidR="003D560F" w:rsidRPr="00231FF7" w14:paraId="769FB5C9" w14:textId="77777777" w:rsidTr="00121E8C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BD6FD" w14:textId="77777777" w:rsidR="003D560F" w:rsidRPr="00231FF7" w:rsidRDefault="003D560F" w:rsidP="00121E8C">
            <w:r w:rsidRPr="00231FF7">
              <w:rPr>
                <w:color w:val="000000"/>
              </w:rPr>
              <w:t xml:space="preserve">5. </w:t>
            </w:r>
          </w:p>
        </w:tc>
        <w:tc>
          <w:tcPr>
            <w:tcW w:w="3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38831" w14:textId="77777777" w:rsidR="003D560F" w:rsidRPr="00231FF7" w:rsidRDefault="003D560F" w:rsidP="00121E8C">
            <w:r w:rsidRPr="00231FF7">
              <w:rPr>
                <w:color w:val="000000"/>
              </w:rPr>
              <w:t>patellofemoral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 xml:space="preserve">]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CA94C" w14:textId="77777777" w:rsidR="003D560F" w:rsidRPr="00231FF7" w:rsidRDefault="003D560F" w:rsidP="00121E8C">
            <w:r w:rsidRPr="00231FF7">
              <w:rPr>
                <w:color w:val="000000"/>
              </w:rPr>
              <w:t xml:space="preserve">25.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7BF39" w14:textId="77777777" w:rsidR="003D560F" w:rsidRPr="00231FF7" w:rsidRDefault="003D560F" w:rsidP="00121E8C">
            <w:r w:rsidRPr="00231FF7">
              <w:rPr>
                <w:color w:val="000000"/>
              </w:rPr>
              <w:t>motion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>]</w:t>
            </w:r>
          </w:p>
        </w:tc>
      </w:tr>
      <w:tr w:rsidR="003D560F" w:rsidRPr="00231FF7" w14:paraId="2F9AE111" w14:textId="77777777" w:rsidTr="00121E8C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DD62E" w14:textId="77777777" w:rsidR="003D560F" w:rsidRPr="00231FF7" w:rsidRDefault="003D560F" w:rsidP="00121E8C">
            <w:r w:rsidRPr="00231FF7">
              <w:rPr>
                <w:color w:val="000000"/>
              </w:rPr>
              <w:t xml:space="preserve">6. </w:t>
            </w:r>
          </w:p>
        </w:tc>
        <w:tc>
          <w:tcPr>
            <w:tcW w:w="3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E8DC8" w14:textId="77777777" w:rsidR="003D560F" w:rsidRPr="00231FF7" w:rsidRDefault="003D560F" w:rsidP="00121E8C">
            <w:proofErr w:type="spellStart"/>
            <w:r w:rsidRPr="00231FF7">
              <w:rPr>
                <w:color w:val="000000"/>
              </w:rPr>
              <w:t>FiberTape</w:t>
            </w:r>
            <w:proofErr w:type="spellEnd"/>
            <w:r w:rsidRPr="00231FF7">
              <w:rPr>
                <w:color w:val="000000"/>
              </w:rPr>
              <w:t>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 xml:space="preserve">]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22126" w14:textId="77777777" w:rsidR="003D560F" w:rsidRPr="00231FF7" w:rsidRDefault="003D560F" w:rsidP="00121E8C">
            <w:r w:rsidRPr="00231FF7">
              <w:rPr>
                <w:color w:val="000000"/>
              </w:rPr>
              <w:t xml:space="preserve">26.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E936E" w14:textId="77777777" w:rsidR="003D560F" w:rsidRPr="00231FF7" w:rsidRDefault="003D560F" w:rsidP="00121E8C">
            <w:r w:rsidRPr="00231FF7">
              <w:rPr>
                <w:color w:val="000000"/>
              </w:rPr>
              <w:t>flexion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>]</w:t>
            </w:r>
          </w:p>
        </w:tc>
      </w:tr>
      <w:tr w:rsidR="003D560F" w:rsidRPr="00231FF7" w14:paraId="53EFC982" w14:textId="77777777" w:rsidTr="00121E8C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9178D" w14:textId="77777777" w:rsidR="003D560F" w:rsidRPr="00231FF7" w:rsidRDefault="003D560F" w:rsidP="00121E8C">
            <w:r w:rsidRPr="00231FF7">
              <w:rPr>
                <w:color w:val="000000"/>
              </w:rPr>
              <w:t xml:space="preserve">7. </w:t>
            </w:r>
          </w:p>
        </w:tc>
        <w:tc>
          <w:tcPr>
            <w:tcW w:w="3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955E9" w14:textId="77777777" w:rsidR="003D560F" w:rsidRPr="00231FF7" w:rsidRDefault="003D560F" w:rsidP="00121E8C">
            <w:r w:rsidRPr="00231FF7">
              <w:rPr>
                <w:color w:val="000000"/>
              </w:rPr>
              <w:t>synthetic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 xml:space="preserve">]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1B5BF" w14:textId="77777777" w:rsidR="003D560F" w:rsidRPr="00231FF7" w:rsidRDefault="003D560F" w:rsidP="00121E8C">
            <w:r w:rsidRPr="00231FF7">
              <w:rPr>
                <w:color w:val="000000"/>
              </w:rPr>
              <w:t xml:space="preserve">27.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61BA7" w14:textId="77777777" w:rsidR="003D560F" w:rsidRPr="00231FF7" w:rsidRDefault="003D560F" w:rsidP="00121E8C">
            <w:r w:rsidRPr="00231FF7">
              <w:rPr>
                <w:color w:val="000000"/>
              </w:rPr>
              <w:t>QOL 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>]</w:t>
            </w:r>
          </w:p>
        </w:tc>
      </w:tr>
      <w:tr w:rsidR="003D560F" w:rsidRPr="00231FF7" w14:paraId="061D98E5" w14:textId="77777777" w:rsidTr="00121E8C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25306" w14:textId="77777777" w:rsidR="003D560F" w:rsidRPr="00231FF7" w:rsidRDefault="003D560F" w:rsidP="00121E8C">
            <w:r w:rsidRPr="00231FF7">
              <w:rPr>
                <w:color w:val="000000"/>
              </w:rPr>
              <w:t xml:space="preserve">8. </w:t>
            </w:r>
          </w:p>
        </w:tc>
        <w:tc>
          <w:tcPr>
            <w:tcW w:w="3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7DC02" w14:textId="77777777" w:rsidR="003D560F" w:rsidRPr="00231FF7" w:rsidRDefault="003D560F" w:rsidP="00121E8C">
            <w:r w:rsidRPr="00231FF7">
              <w:rPr>
                <w:color w:val="000000"/>
              </w:rPr>
              <w:t xml:space="preserve">“synthetic graft”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FEF7F" w14:textId="77777777" w:rsidR="003D560F" w:rsidRPr="00231FF7" w:rsidRDefault="003D560F" w:rsidP="00121E8C">
            <w:r w:rsidRPr="00231FF7">
              <w:rPr>
                <w:color w:val="000000"/>
              </w:rPr>
              <w:t xml:space="preserve">28.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3D2DF" w14:textId="77777777" w:rsidR="003D560F" w:rsidRPr="00231FF7" w:rsidRDefault="003D560F" w:rsidP="00121E8C">
            <w:r w:rsidRPr="00231FF7">
              <w:rPr>
                <w:color w:val="000000"/>
              </w:rPr>
              <w:t>“quality of life” 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>]</w:t>
            </w:r>
          </w:p>
        </w:tc>
      </w:tr>
      <w:tr w:rsidR="003D560F" w:rsidRPr="00231FF7" w14:paraId="19F529A9" w14:textId="77777777" w:rsidTr="00121E8C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F419D" w14:textId="77777777" w:rsidR="003D560F" w:rsidRPr="00231FF7" w:rsidRDefault="003D560F" w:rsidP="00121E8C">
            <w:r w:rsidRPr="00231FF7">
              <w:rPr>
                <w:color w:val="000000"/>
              </w:rPr>
              <w:t xml:space="preserve">9. </w:t>
            </w:r>
          </w:p>
        </w:tc>
        <w:tc>
          <w:tcPr>
            <w:tcW w:w="3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4F543" w14:textId="77777777" w:rsidR="003D560F" w:rsidRPr="00231FF7" w:rsidRDefault="003D560F" w:rsidP="00121E8C">
            <w:r w:rsidRPr="00231FF7">
              <w:rPr>
                <w:color w:val="000000"/>
              </w:rPr>
              <w:t>“autograft” 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 xml:space="preserve">]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1BAEC" w14:textId="77777777" w:rsidR="003D560F" w:rsidRPr="00231FF7" w:rsidRDefault="003D560F" w:rsidP="00121E8C">
            <w:r w:rsidRPr="00231FF7">
              <w:rPr>
                <w:color w:val="000000"/>
              </w:rPr>
              <w:t xml:space="preserve">29.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CB053" w14:textId="77777777" w:rsidR="003D560F" w:rsidRPr="00231FF7" w:rsidRDefault="003D560F" w:rsidP="00121E8C">
            <w:r w:rsidRPr="00231FF7">
              <w:rPr>
                <w:color w:val="000000"/>
              </w:rPr>
              <w:t>safe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>]</w:t>
            </w:r>
          </w:p>
        </w:tc>
      </w:tr>
      <w:tr w:rsidR="003D560F" w:rsidRPr="00231FF7" w14:paraId="2BCE9D71" w14:textId="77777777" w:rsidTr="00121E8C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BF323" w14:textId="77777777" w:rsidR="003D560F" w:rsidRPr="00231FF7" w:rsidRDefault="003D560F" w:rsidP="00121E8C">
            <w:r w:rsidRPr="00231FF7">
              <w:rPr>
                <w:color w:val="000000"/>
              </w:rPr>
              <w:t xml:space="preserve">10. </w:t>
            </w:r>
          </w:p>
        </w:tc>
        <w:tc>
          <w:tcPr>
            <w:tcW w:w="3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B6F24" w14:textId="77777777" w:rsidR="003D560F" w:rsidRPr="00231FF7" w:rsidRDefault="003D560F" w:rsidP="00121E8C">
            <w:r w:rsidRPr="00231FF7">
              <w:rPr>
                <w:color w:val="000000"/>
              </w:rPr>
              <w:t>Semitendinosus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 xml:space="preserve">]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3816F" w14:textId="77777777" w:rsidR="003D560F" w:rsidRPr="00231FF7" w:rsidRDefault="003D560F" w:rsidP="00121E8C">
            <w:r w:rsidRPr="00231FF7">
              <w:rPr>
                <w:color w:val="000000"/>
              </w:rPr>
              <w:t xml:space="preserve">30.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9527E" w14:textId="77777777" w:rsidR="003D560F" w:rsidRPr="00231FF7" w:rsidRDefault="003D560F" w:rsidP="00121E8C">
            <w:r w:rsidRPr="00231FF7">
              <w:rPr>
                <w:color w:val="000000"/>
              </w:rPr>
              <w:t>“range of motion” 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>]</w:t>
            </w:r>
          </w:p>
        </w:tc>
      </w:tr>
      <w:tr w:rsidR="003D560F" w:rsidRPr="00231FF7" w14:paraId="326A0F9A" w14:textId="77777777" w:rsidTr="00121E8C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AC095" w14:textId="77777777" w:rsidR="003D560F" w:rsidRPr="00231FF7" w:rsidRDefault="003D560F" w:rsidP="00121E8C">
            <w:r w:rsidRPr="00231FF7">
              <w:rPr>
                <w:color w:val="000000"/>
              </w:rPr>
              <w:t xml:space="preserve">11. </w:t>
            </w:r>
          </w:p>
        </w:tc>
        <w:tc>
          <w:tcPr>
            <w:tcW w:w="3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AE75F" w14:textId="77777777" w:rsidR="003D560F" w:rsidRPr="00231FF7" w:rsidRDefault="003D560F" w:rsidP="00121E8C">
            <w:r w:rsidRPr="00231FF7">
              <w:rPr>
                <w:color w:val="000000"/>
              </w:rPr>
              <w:t>Gracilis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 xml:space="preserve">]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B2026" w14:textId="77777777" w:rsidR="003D560F" w:rsidRPr="00231FF7" w:rsidRDefault="003D560F" w:rsidP="00121E8C">
            <w:r w:rsidRPr="00231FF7">
              <w:rPr>
                <w:color w:val="000000"/>
              </w:rPr>
              <w:t xml:space="preserve">31.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D1636" w14:textId="77777777" w:rsidR="003D560F" w:rsidRPr="00231FF7" w:rsidRDefault="003D560F" w:rsidP="00121E8C">
            <w:r w:rsidRPr="00231FF7">
              <w:rPr>
                <w:color w:val="000000"/>
              </w:rPr>
              <w:t>dislocation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>]</w:t>
            </w:r>
          </w:p>
        </w:tc>
      </w:tr>
      <w:tr w:rsidR="003D560F" w:rsidRPr="00231FF7" w14:paraId="1F2CAF30" w14:textId="77777777" w:rsidTr="00121E8C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555B2" w14:textId="77777777" w:rsidR="003D560F" w:rsidRPr="00231FF7" w:rsidRDefault="003D560F" w:rsidP="00121E8C">
            <w:r w:rsidRPr="00231FF7">
              <w:rPr>
                <w:color w:val="000000"/>
              </w:rPr>
              <w:t xml:space="preserve">12. </w:t>
            </w:r>
          </w:p>
        </w:tc>
        <w:tc>
          <w:tcPr>
            <w:tcW w:w="3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563D5" w14:textId="77777777" w:rsidR="003D560F" w:rsidRPr="00231FF7" w:rsidRDefault="003D560F" w:rsidP="00121E8C">
            <w:r w:rsidRPr="00231FF7">
              <w:rPr>
                <w:color w:val="000000"/>
              </w:rPr>
              <w:t>Quadricep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 xml:space="preserve">]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3B7DE" w14:textId="77777777" w:rsidR="003D560F" w:rsidRPr="00231FF7" w:rsidRDefault="003D560F" w:rsidP="00121E8C">
            <w:r w:rsidRPr="00231FF7">
              <w:rPr>
                <w:color w:val="000000"/>
              </w:rPr>
              <w:t xml:space="preserve">32.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1C985" w14:textId="77777777" w:rsidR="003D560F" w:rsidRPr="00231FF7" w:rsidRDefault="003D560F" w:rsidP="00121E8C">
            <w:r w:rsidRPr="00231FF7">
              <w:rPr>
                <w:color w:val="000000"/>
              </w:rPr>
              <w:t>effective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>]</w:t>
            </w:r>
          </w:p>
        </w:tc>
      </w:tr>
      <w:tr w:rsidR="003D560F" w:rsidRPr="00231FF7" w14:paraId="19E6B876" w14:textId="77777777" w:rsidTr="00121E8C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97CF0" w14:textId="77777777" w:rsidR="003D560F" w:rsidRPr="00231FF7" w:rsidRDefault="003D560F" w:rsidP="00121E8C">
            <w:r w:rsidRPr="00231FF7">
              <w:rPr>
                <w:color w:val="000000"/>
              </w:rPr>
              <w:t xml:space="preserve">13. </w:t>
            </w:r>
          </w:p>
        </w:tc>
        <w:tc>
          <w:tcPr>
            <w:tcW w:w="3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AB503" w14:textId="77777777" w:rsidR="003D560F" w:rsidRPr="00231FF7" w:rsidRDefault="003D560F" w:rsidP="00121E8C">
            <w:r w:rsidRPr="00231FF7">
              <w:rPr>
                <w:color w:val="000000"/>
              </w:rPr>
              <w:t>Quad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 xml:space="preserve">]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F2C46" w14:textId="77777777" w:rsidR="003D560F" w:rsidRPr="00231FF7" w:rsidRDefault="003D560F" w:rsidP="00121E8C">
            <w:r w:rsidRPr="00231FF7">
              <w:rPr>
                <w:color w:val="000000"/>
              </w:rPr>
              <w:t xml:space="preserve">33.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260C2" w14:textId="77777777" w:rsidR="003D560F" w:rsidRPr="00231FF7" w:rsidRDefault="003D560F" w:rsidP="00121E8C">
            <w:r w:rsidRPr="00231FF7">
              <w:rPr>
                <w:color w:val="000000"/>
              </w:rPr>
              <w:t>EQ5D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>]</w:t>
            </w:r>
          </w:p>
        </w:tc>
      </w:tr>
      <w:tr w:rsidR="003D560F" w:rsidRPr="00231FF7" w14:paraId="544835BB" w14:textId="77777777" w:rsidTr="00121E8C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F535E" w14:textId="77777777" w:rsidR="003D560F" w:rsidRPr="00231FF7" w:rsidRDefault="003D560F" w:rsidP="00121E8C">
            <w:r w:rsidRPr="00231FF7">
              <w:rPr>
                <w:color w:val="000000"/>
              </w:rPr>
              <w:t xml:space="preserve">14. </w:t>
            </w:r>
          </w:p>
        </w:tc>
        <w:tc>
          <w:tcPr>
            <w:tcW w:w="3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E2871" w14:textId="77777777" w:rsidR="003D560F" w:rsidRPr="00231FF7" w:rsidRDefault="003D560F" w:rsidP="00121E8C">
            <w:r w:rsidRPr="00231FF7">
              <w:rPr>
                <w:color w:val="000000"/>
              </w:rPr>
              <w:t>tendon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 xml:space="preserve">]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27B72" w14:textId="77777777" w:rsidR="003D560F" w:rsidRPr="00231FF7" w:rsidRDefault="003D560F" w:rsidP="00121E8C">
            <w:r w:rsidRPr="00231FF7">
              <w:rPr>
                <w:color w:val="000000"/>
              </w:rPr>
              <w:t xml:space="preserve">34.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6C31F" w14:textId="77777777" w:rsidR="003D560F" w:rsidRPr="00231FF7" w:rsidRDefault="003D560F" w:rsidP="00121E8C">
            <w:proofErr w:type="spellStart"/>
            <w:r w:rsidRPr="00231FF7">
              <w:rPr>
                <w:color w:val="000000"/>
              </w:rPr>
              <w:t>kujala</w:t>
            </w:r>
            <w:proofErr w:type="spellEnd"/>
            <w:r w:rsidRPr="00231FF7">
              <w:rPr>
                <w:color w:val="000000"/>
              </w:rPr>
              <w:t>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>]</w:t>
            </w:r>
          </w:p>
        </w:tc>
      </w:tr>
      <w:tr w:rsidR="003D560F" w:rsidRPr="00231FF7" w14:paraId="64F04562" w14:textId="77777777" w:rsidTr="00121E8C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22CFC" w14:textId="77777777" w:rsidR="003D560F" w:rsidRPr="00231FF7" w:rsidRDefault="003D560F" w:rsidP="00121E8C">
            <w:r w:rsidRPr="00231FF7">
              <w:rPr>
                <w:color w:val="000000"/>
              </w:rPr>
              <w:t xml:space="preserve">15. </w:t>
            </w:r>
          </w:p>
        </w:tc>
        <w:tc>
          <w:tcPr>
            <w:tcW w:w="3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4A886" w14:textId="77777777" w:rsidR="003D560F" w:rsidRPr="00231FF7" w:rsidRDefault="003D560F" w:rsidP="00121E8C">
            <w:r w:rsidRPr="00231FF7">
              <w:rPr>
                <w:color w:val="000000"/>
              </w:rPr>
              <w:t>GT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>]</w:t>
            </w:r>
          </w:p>
        </w:tc>
        <w:tc>
          <w:tcPr>
            <w:tcW w:w="540" w:type="dxa"/>
            <w:vAlign w:val="center"/>
            <w:hideMark/>
          </w:tcPr>
          <w:p w14:paraId="1D81E297" w14:textId="77777777" w:rsidR="003D560F" w:rsidRPr="00231FF7" w:rsidRDefault="003D560F" w:rsidP="00121E8C"/>
        </w:tc>
        <w:tc>
          <w:tcPr>
            <w:tcW w:w="2610" w:type="dxa"/>
            <w:vAlign w:val="center"/>
            <w:hideMark/>
          </w:tcPr>
          <w:p w14:paraId="1ADE8064" w14:textId="77777777" w:rsidR="003D560F" w:rsidRPr="00231FF7" w:rsidRDefault="003D560F" w:rsidP="00121E8C"/>
        </w:tc>
      </w:tr>
      <w:tr w:rsidR="003D560F" w:rsidRPr="00231FF7" w14:paraId="60292DA9" w14:textId="77777777" w:rsidTr="00121E8C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29E42" w14:textId="77777777" w:rsidR="003D560F" w:rsidRPr="00231FF7" w:rsidRDefault="003D560F" w:rsidP="00121E8C">
            <w:r w:rsidRPr="00231FF7">
              <w:rPr>
                <w:color w:val="000000"/>
              </w:rPr>
              <w:t xml:space="preserve">16. </w:t>
            </w:r>
          </w:p>
        </w:tc>
        <w:tc>
          <w:tcPr>
            <w:tcW w:w="3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E4C21" w14:textId="77777777" w:rsidR="003D560F" w:rsidRPr="00231FF7" w:rsidRDefault="003D560F" w:rsidP="00121E8C">
            <w:proofErr w:type="spellStart"/>
            <w:r w:rsidRPr="00231FF7">
              <w:rPr>
                <w:color w:val="000000"/>
              </w:rPr>
              <w:t>muscl</w:t>
            </w:r>
            <w:proofErr w:type="spellEnd"/>
            <w:r w:rsidRPr="00231FF7">
              <w:rPr>
                <w:color w:val="000000"/>
              </w:rPr>
              <w:t>*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>]</w:t>
            </w:r>
          </w:p>
        </w:tc>
        <w:tc>
          <w:tcPr>
            <w:tcW w:w="540" w:type="dxa"/>
            <w:vAlign w:val="center"/>
            <w:hideMark/>
          </w:tcPr>
          <w:p w14:paraId="38DB5519" w14:textId="77777777" w:rsidR="003D560F" w:rsidRPr="00231FF7" w:rsidRDefault="003D560F" w:rsidP="00121E8C"/>
        </w:tc>
        <w:tc>
          <w:tcPr>
            <w:tcW w:w="2610" w:type="dxa"/>
            <w:vAlign w:val="center"/>
            <w:hideMark/>
          </w:tcPr>
          <w:p w14:paraId="515C6205" w14:textId="77777777" w:rsidR="003D560F" w:rsidRPr="00231FF7" w:rsidRDefault="003D560F" w:rsidP="00121E8C"/>
        </w:tc>
      </w:tr>
      <w:tr w:rsidR="003D560F" w:rsidRPr="00231FF7" w14:paraId="49AB3F05" w14:textId="77777777" w:rsidTr="00121E8C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9900D" w14:textId="77777777" w:rsidR="003D560F" w:rsidRPr="00231FF7" w:rsidRDefault="003D560F" w:rsidP="00121E8C">
            <w:r w:rsidRPr="00231FF7">
              <w:rPr>
                <w:color w:val="000000"/>
              </w:rPr>
              <w:t xml:space="preserve">17. </w:t>
            </w:r>
          </w:p>
        </w:tc>
        <w:tc>
          <w:tcPr>
            <w:tcW w:w="3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80C88" w14:textId="77777777" w:rsidR="003D560F" w:rsidRPr="00231FF7" w:rsidRDefault="003D560F" w:rsidP="00121E8C">
            <w:r w:rsidRPr="00231FF7">
              <w:rPr>
                <w:color w:val="000000"/>
              </w:rPr>
              <w:t>hamstring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>]</w:t>
            </w:r>
          </w:p>
        </w:tc>
        <w:tc>
          <w:tcPr>
            <w:tcW w:w="540" w:type="dxa"/>
            <w:vAlign w:val="center"/>
            <w:hideMark/>
          </w:tcPr>
          <w:p w14:paraId="52F56DA9" w14:textId="77777777" w:rsidR="003D560F" w:rsidRPr="00231FF7" w:rsidRDefault="003D560F" w:rsidP="00121E8C"/>
        </w:tc>
        <w:tc>
          <w:tcPr>
            <w:tcW w:w="2610" w:type="dxa"/>
            <w:vAlign w:val="center"/>
            <w:hideMark/>
          </w:tcPr>
          <w:p w14:paraId="2C7CC556" w14:textId="77777777" w:rsidR="003D560F" w:rsidRPr="00231FF7" w:rsidRDefault="003D560F" w:rsidP="00121E8C"/>
        </w:tc>
      </w:tr>
      <w:tr w:rsidR="003D560F" w:rsidRPr="00231FF7" w14:paraId="6D462240" w14:textId="77777777" w:rsidTr="00121E8C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D874C" w14:textId="77777777" w:rsidR="003D560F" w:rsidRPr="00231FF7" w:rsidRDefault="003D560F" w:rsidP="00121E8C">
            <w:r w:rsidRPr="00231FF7">
              <w:rPr>
                <w:color w:val="000000"/>
              </w:rPr>
              <w:t xml:space="preserve">18. </w:t>
            </w:r>
          </w:p>
        </w:tc>
        <w:tc>
          <w:tcPr>
            <w:tcW w:w="3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C3857" w14:textId="77777777" w:rsidR="003D560F" w:rsidRPr="00231FF7" w:rsidRDefault="003D560F" w:rsidP="00121E8C">
            <w:r w:rsidRPr="00231FF7">
              <w:rPr>
                <w:color w:val="000000"/>
              </w:rPr>
              <w:t>MPFL 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>]</w:t>
            </w:r>
          </w:p>
        </w:tc>
        <w:tc>
          <w:tcPr>
            <w:tcW w:w="540" w:type="dxa"/>
            <w:vAlign w:val="center"/>
            <w:hideMark/>
          </w:tcPr>
          <w:p w14:paraId="5BEA3141" w14:textId="77777777" w:rsidR="003D560F" w:rsidRPr="00231FF7" w:rsidRDefault="003D560F" w:rsidP="00121E8C"/>
        </w:tc>
        <w:tc>
          <w:tcPr>
            <w:tcW w:w="2610" w:type="dxa"/>
            <w:vAlign w:val="center"/>
            <w:hideMark/>
          </w:tcPr>
          <w:p w14:paraId="427067AD" w14:textId="77777777" w:rsidR="003D560F" w:rsidRPr="00231FF7" w:rsidRDefault="003D560F" w:rsidP="00121E8C"/>
        </w:tc>
      </w:tr>
      <w:tr w:rsidR="003D560F" w:rsidRPr="00231FF7" w14:paraId="472B5E37" w14:textId="77777777" w:rsidTr="00121E8C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CD940" w14:textId="77777777" w:rsidR="003D560F" w:rsidRPr="00231FF7" w:rsidRDefault="003D560F" w:rsidP="00121E8C">
            <w:r w:rsidRPr="00231FF7">
              <w:rPr>
                <w:color w:val="000000"/>
              </w:rPr>
              <w:t xml:space="preserve">19. </w:t>
            </w:r>
          </w:p>
        </w:tc>
        <w:tc>
          <w:tcPr>
            <w:tcW w:w="3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74A96" w14:textId="77777777" w:rsidR="003D560F" w:rsidRPr="00231FF7" w:rsidRDefault="003D560F" w:rsidP="00121E8C">
            <w:r w:rsidRPr="00231FF7">
              <w:rPr>
                <w:color w:val="000000"/>
              </w:rPr>
              <w:t>“medial patellofemoral ligament</w:t>
            </w:r>
            <w:r w:rsidRPr="00231FF7">
              <w:rPr>
                <w:color w:val="000000"/>
              </w:rPr>
              <w:br/>
              <w:t>reconstruction” 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>]</w:t>
            </w:r>
          </w:p>
        </w:tc>
        <w:tc>
          <w:tcPr>
            <w:tcW w:w="540" w:type="dxa"/>
            <w:vAlign w:val="center"/>
            <w:hideMark/>
          </w:tcPr>
          <w:p w14:paraId="5C052A44" w14:textId="77777777" w:rsidR="003D560F" w:rsidRPr="00231FF7" w:rsidRDefault="003D560F" w:rsidP="00121E8C"/>
        </w:tc>
        <w:tc>
          <w:tcPr>
            <w:tcW w:w="2610" w:type="dxa"/>
            <w:vAlign w:val="center"/>
            <w:hideMark/>
          </w:tcPr>
          <w:p w14:paraId="4D33615F" w14:textId="77777777" w:rsidR="003D560F" w:rsidRPr="00231FF7" w:rsidRDefault="003D560F" w:rsidP="00121E8C"/>
        </w:tc>
      </w:tr>
      <w:tr w:rsidR="003D560F" w:rsidRPr="00231FF7" w14:paraId="14C61CC3" w14:textId="77777777" w:rsidTr="00121E8C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A429D" w14:textId="77777777" w:rsidR="003D560F" w:rsidRPr="00231FF7" w:rsidRDefault="003D560F" w:rsidP="00121E8C">
            <w:r w:rsidRPr="00231FF7">
              <w:rPr>
                <w:color w:val="000000"/>
              </w:rPr>
              <w:t xml:space="preserve">20. </w:t>
            </w:r>
          </w:p>
        </w:tc>
        <w:tc>
          <w:tcPr>
            <w:tcW w:w="3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A6AB0" w14:textId="77777777" w:rsidR="003D560F" w:rsidRPr="00231FF7" w:rsidRDefault="003D560F" w:rsidP="00121E8C">
            <w:r w:rsidRPr="00231FF7">
              <w:rPr>
                <w:color w:val="000000"/>
              </w:rPr>
              <w:t>“medial patellofemoral” [</w:t>
            </w:r>
            <w:proofErr w:type="spellStart"/>
            <w:r w:rsidRPr="00231FF7">
              <w:rPr>
                <w:color w:val="000000"/>
              </w:rPr>
              <w:t>tiab</w:t>
            </w:r>
            <w:proofErr w:type="spellEnd"/>
            <w:r w:rsidRPr="00231FF7">
              <w:rPr>
                <w:color w:val="000000"/>
              </w:rPr>
              <w:t>]</w:t>
            </w:r>
          </w:p>
        </w:tc>
        <w:tc>
          <w:tcPr>
            <w:tcW w:w="540" w:type="dxa"/>
            <w:vAlign w:val="center"/>
            <w:hideMark/>
          </w:tcPr>
          <w:p w14:paraId="5C8B99C2" w14:textId="77777777" w:rsidR="003D560F" w:rsidRPr="00231FF7" w:rsidRDefault="003D560F" w:rsidP="00121E8C"/>
        </w:tc>
        <w:tc>
          <w:tcPr>
            <w:tcW w:w="2610" w:type="dxa"/>
            <w:vAlign w:val="center"/>
            <w:hideMark/>
          </w:tcPr>
          <w:p w14:paraId="72968DAD" w14:textId="77777777" w:rsidR="003D560F" w:rsidRPr="00231FF7" w:rsidRDefault="003D560F" w:rsidP="00121E8C"/>
        </w:tc>
      </w:tr>
    </w:tbl>
    <w:p w14:paraId="0F4A2282" w14:textId="77777777" w:rsidR="003D560F" w:rsidRPr="00231FF7" w:rsidRDefault="003D560F" w:rsidP="003D560F">
      <w:pPr>
        <w:rPr>
          <w:color w:val="000000"/>
        </w:rPr>
      </w:pPr>
    </w:p>
    <w:p w14:paraId="2A3BA428" w14:textId="77777777" w:rsidR="00AF08DC" w:rsidRDefault="003D560F" w:rsidP="003D560F">
      <w:pPr>
        <w:sectPr w:rsidR="00AF08DC" w:rsidSect="00AF08DC">
          <w:pgSz w:w="15842" w:h="28497"/>
          <w:pgMar w:top="1440" w:right="1797" w:bottom="1440" w:left="1797" w:header="720" w:footer="720" w:gutter="0"/>
          <w:cols w:space="720"/>
          <w:docGrid w:linePitch="360"/>
        </w:sectPr>
      </w:pPr>
      <w:r w:rsidRPr="00231FF7">
        <w:rPr>
          <w:color w:val="000000"/>
        </w:rPr>
        <w:t xml:space="preserve">                                             / = </w:t>
      </w:r>
      <w:r w:rsidRPr="00231FF7">
        <w:rPr>
          <w:i/>
          <w:iCs/>
          <w:color w:val="000000"/>
        </w:rPr>
        <w:t>Mesh term</w:t>
      </w:r>
      <w:r w:rsidRPr="00231FF7">
        <w:rPr>
          <w:i/>
          <w:iCs/>
          <w:color w:val="000000"/>
        </w:rPr>
        <w:br/>
      </w:r>
      <w:r w:rsidRPr="00231FF7">
        <w:rPr>
          <w:color w:val="000000"/>
        </w:rPr>
        <w:t xml:space="preserve">                                             </w:t>
      </w:r>
      <w:proofErr w:type="spellStart"/>
      <w:r w:rsidRPr="00231FF7">
        <w:rPr>
          <w:color w:val="000000"/>
        </w:rPr>
        <w:t>ti</w:t>
      </w:r>
      <w:proofErr w:type="spellEnd"/>
      <w:r w:rsidRPr="00231FF7">
        <w:rPr>
          <w:color w:val="000000"/>
        </w:rPr>
        <w:t xml:space="preserve"> = </w:t>
      </w:r>
      <w:r w:rsidRPr="00231FF7">
        <w:rPr>
          <w:i/>
          <w:iCs/>
          <w:color w:val="000000"/>
        </w:rPr>
        <w:t>Title</w:t>
      </w:r>
      <w:r w:rsidRPr="00231FF7">
        <w:rPr>
          <w:i/>
          <w:iCs/>
          <w:color w:val="000000"/>
        </w:rPr>
        <w:br/>
      </w:r>
      <w:r w:rsidRPr="00231FF7">
        <w:rPr>
          <w:color w:val="000000"/>
        </w:rPr>
        <w:t xml:space="preserve">                                             ab = </w:t>
      </w:r>
      <w:r w:rsidRPr="00231FF7">
        <w:rPr>
          <w:i/>
          <w:iCs/>
          <w:color w:val="000000"/>
        </w:rPr>
        <w:t>Abstract</w:t>
      </w:r>
      <w:r w:rsidRPr="00231FF7">
        <w:rPr>
          <w:i/>
          <w:iCs/>
          <w:color w:val="000000"/>
        </w:rPr>
        <w:br/>
      </w:r>
      <w:r w:rsidRPr="00231FF7">
        <w:rPr>
          <w:color w:val="000000"/>
        </w:rPr>
        <w:t xml:space="preserve">                                             * = </w:t>
      </w:r>
      <w:r w:rsidRPr="00231FF7">
        <w:rPr>
          <w:i/>
          <w:iCs/>
          <w:color w:val="000000"/>
        </w:rPr>
        <w:t>Truncation</w:t>
      </w:r>
      <w:r w:rsidRPr="00231FF7">
        <w:rPr>
          <w:i/>
          <w:iCs/>
          <w:color w:val="000000"/>
        </w:rPr>
        <w:br/>
      </w:r>
      <w:r w:rsidR="00AF08DC" w:rsidRPr="00AF08DC">
        <w:t xml:space="preserve">MEDLINE search terms used for systematic identification of studies evaluating MPFL reconstruction, including truncations, title/abstract limits, and </w:t>
      </w:r>
      <w:proofErr w:type="spellStart"/>
      <w:r w:rsidR="00AF08DC" w:rsidRPr="00AF08DC">
        <w:t>MeSH</w:t>
      </w:r>
      <w:proofErr w:type="spellEnd"/>
      <w:r w:rsidR="00AF08DC" w:rsidRPr="00AF08DC">
        <w:t xml:space="preserve"> terms.</w:t>
      </w:r>
    </w:p>
    <w:p w14:paraId="2A1A9B83" w14:textId="187DB955" w:rsidR="003D560F" w:rsidRPr="00231FF7" w:rsidRDefault="003D560F" w:rsidP="003D560F"/>
    <w:p w14:paraId="70B66E8C" w14:textId="771E3298" w:rsidR="005E5040" w:rsidRPr="00231FF7" w:rsidRDefault="003D560F">
      <w:r w:rsidRPr="00231FF7">
        <w:t>Table S2,</w:t>
      </w:r>
      <w:r w:rsidR="00F2098D" w:rsidRPr="00231FF7">
        <w:t xml:space="preserve"> Risk of Bias</w:t>
      </w:r>
      <w:r w:rsidR="00CC356F" w:rsidRPr="00231FF7">
        <w:t xml:space="preserve">: </w:t>
      </w:r>
      <w:proofErr w:type="spellStart"/>
      <w:r w:rsidR="00CC356F" w:rsidRPr="00231FF7">
        <w:t>RoB</w:t>
      </w:r>
      <w:proofErr w:type="spellEnd"/>
      <w:r w:rsidR="00CC356F" w:rsidRPr="00231FF7">
        <w:t xml:space="preserve"> 2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7"/>
        <w:gridCol w:w="3801"/>
        <w:gridCol w:w="5052"/>
        <w:gridCol w:w="3377"/>
        <w:gridCol w:w="3710"/>
        <w:gridCol w:w="3093"/>
        <w:gridCol w:w="2683"/>
      </w:tblGrid>
      <w:tr w:rsidR="005E5040" w:rsidRPr="00231FF7" w14:paraId="3BA72A3A" w14:textId="77777777" w:rsidTr="00E746BD">
        <w:trPr>
          <w:trHeight w:val="174"/>
        </w:trPr>
        <w:tc>
          <w:tcPr>
            <w:tcW w:w="2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0C49E" w14:textId="77777777" w:rsidR="005E5040" w:rsidRPr="005E5040" w:rsidRDefault="005E5040" w:rsidP="005E5040">
            <w:r w:rsidRPr="005E5040">
              <w:rPr>
                <w:color w:val="000000"/>
              </w:rPr>
              <w:t>Study ID</w:t>
            </w:r>
          </w:p>
        </w:tc>
        <w:tc>
          <w:tcPr>
            <w:tcW w:w="3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382BD" w14:textId="77777777" w:rsidR="005E5040" w:rsidRPr="005E5040" w:rsidRDefault="005E5040" w:rsidP="005E5040">
            <w:r w:rsidRPr="005E5040">
              <w:rPr>
                <w:color w:val="000000"/>
              </w:rPr>
              <w:t>Randomization Process (D1)</w:t>
            </w:r>
          </w:p>
        </w:tc>
        <w:tc>
          <w:tcPr>
            <w:tcW w:w="5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B8658" w14:textId="77777777" w:rsidR="005E5040" w:rsidRPr="005E5040" w:rsidRDefault="005E5040" w:rsidP="005E5040">
            <w:r w:rsidRPr="005E5040">
              <w:rPr>
                <w:color w:val="000000"/>
              </w:rPr>
              <w:t>Deviations from Intended Intervention (D2)</w:t>
            </w:r>
          </w:p>
        </w:tc>
        <w:tc>
          <w:tcPr>
            <w:tcW w:w="3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DB736" w14:textId="77777777" w:rsidR="005E5040" w:rsidRPr="005E5040" w:rsidRDefault="005E5040" w:rsidP="005E5040">
            <w:r w:rsidRPr="005E5040">
              <w:rPr>
                <w:color w:val="000000"/>
              </w:rPr>
              <w:t>Missing Outcome Data (D3)</w:t>
            </w:r>
          </w:p>
        </w:tc>
        <w:tc>
          <w:tcPr>
            <w:tcW w:w="3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A52E9" w14:textId="77777777" w:rsidR="005E5040" w:rsidRPr="005E5040" w:rsidRDefault="005E5040" w:rsidP="005E5040">
            <w:r w:rsidRPr="005E5040">
              <w:rPr>
                <w:color w:val="000000"/>
              </w:rPr>
              <w:t>Outcome Measurement (D4)</w:t>
            </w:r>
          </w:p>
        </w:tc>
        <w:tc>
          <w:tcPr>
            <w:tcW w:w="3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B6247" w14:textId="77777777" w:rsidR="005E5040" w:rsidRPr="005E5040" w:rsidRDefault="005E5040" w:rsidP="005E5040">
            <w:r w:rsidRPr="005E5040">
              <w:rPr>
                <w:color w:val="000000"/>
              </w:rPr>
              <w:t>Selective Reporting (D5)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60906" w14:textId="77777777" w:rsidR="005E5040" w:rsidRPr="005E5040" w:rsidRDefault="005E5040" w:rsidP="005E5040">
            <w:r w:rsidRPr="005E5040">
              <w:rPr>
                <w:color w:val="000000"/>
              </w:rPr>
              <w:t xml:space="preserve">Overall </w:t>
            </w:r>
            <w:proofErr w:type="spellStart"/>
            <w:r w:rsidRPr="005E5040">
              <w:rPr>
                <w:color w:val="000000"/>
              </w:rPr>
              <w:t>RoB</w:t>
            </w:r>
            <w:proofErr w:type="spellEnd"/>
            <w:r w:rsidRPr="005E5040">
              <w:rPr>
                <w:color w:val="000000"/>
              </w:rPr>
              <w:t xml:space="preserve"> 2 Rating</w:t>
            </w:r>
          </w:p>
        </w:tc>
      </w:tr>
      <w:tr w:rsidR="00E746BD" w:rsidRPr="00231FF7" w14:paraId="541AD4D2" w14:textId="77777777" w:rsidTr="00E746BD">
        <w:trPr>
          <w:trHeight w:val="191"/>
        </w:trPr>
        <w:tc>
          <w:tcPr>
            <w:tcW w:w="2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70BBB01" w14:textId="5B39AF85" w:rsidR="00E746BD" w:rsidRPr="005E5040" w:rsidRDefault="00E746BD" w:rsidP="00E746BD">
            <w:r w:rsidRPr="00231FF7">
              <w:rPr>
                <w:color w:val="000000"/>
              </w:rPr>
              <w:t>Li 2019</w:t>
            </w:r>
          </w:p>
        </w:tc>
        <w:tc>
          <w:tcPr>
            <w:tcW w:w="3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1D73A" w14:textId="608989DF" w:rsidR="00E746BD" w:rsidRPr="005E5040" w:rsidRDefault="00E746BD" w:rsidP="00E746BD">
            <w:r w:rsidRPr="005E5040">
              <w:rPr>
                <w:color w:val="000000"/>
              </w:rPr>
              <w:t>Low risk</w:t>
            </w:r>
          </w:p>
        </w:tc>
        <w:tc>
          <w:tcPr>
            <w:tcW w:w="5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A98F3" w14:textId="177B2833" w:rsidR="00E746BD" w:rsidRPr="005E5040" w:rsidRDefault="00E746BD" w:rsidP="00E746BD">
            <w:r w:rsidRPr="005E5040">
              <w:rPr>
                <w:color w:val="000000"/>
              </w:rPr>
              <w:t>Low risk</w:t>
            </w:r>
          </w:p>
        </w:tc>
        <w:tc>
          <w:tcPr>
            <w:tcW w:w="3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A63B1" w14:textId="6AC1ED7D" w:rsidR="00E746BD" w:rsidRPr="005E5040" w:rsidRDefault="00E746BD" w:rsidP="00E746BD">
            <w:r w:rsidRPr="005E5040">
              <w:rPr>
                <w:color w:val="000000"/>
              </w:rPr>
              <w:t>Low risk</w:t>
            </w:r>
          </w:p>
        </w:tc>
        <w:tc>
          <w:tcPr>
            <w:tcW w:w="3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F46BA" w14:textId="2CC0C0C2" w:rsidR="00E746BD" w:rsidRPr="005E5040" w:rsidRDefault="00E746BD" w:rsidP="00E746BD">
            <w:r w:rsidRPr="005E5040">
              <w:rPr>
                <w:color w:val="000000"/>
              </w:rPr>
              <w:t>Low risk</w:t>
            </w:r>
          </w:p>
        </w:tc>
        <w:tc>
          <w:tcPr>
            <w:tcW w:w="3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94E13" w14:textId="79AF9EFA" w:rsidR="00E746BD" w:rsidRPr="005E5040" w:rsidRDefault="00E746BD" w:rsidP="00E746BD">
            <w:r w:rsidRPr="005E5040">
              <w:rPr>
                <w:color w:val="000000"/>
              </w:rPr>
              <w:t>Low risk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4F616" w14:textId="6172C81E" w:rsidR="00E746BD" w:rsidRPr="005E5040" w:rsidRDefault="00E746BD" w:rsidP="00E746BD">
            <w:r w:rsidRPr="005E5040">
              <w:rPr>
                <w:color w:val="000000"/>
              </w:rPr>
              <w:t>Good</w:t>
            </w:r>
          </w:p>
        </w:tc>
      </w:tr>
      <w:tr w:rsidR="00E746BD" w:rsidRPr="00231FF7" w14:paraId="3B6F761E" w14:textId="77777777" w:rsidTr="00E746BD">
        <w:trPr>
          <w:trHeight w:val="174"/>
        </w:trPr>
        <w:tc>
          <w:tcPr>
            <w:tcW w:w="2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46368F0" w14:textId="1ABBA41F" w:rsidR="00E746BD" w:rsidRPr="005E5040" w:rsidRDefault="00E746BD" w:rsidP="00E746BD">
            <w:r w:rsidRPr="00231FF7">
              <w:rPr>
                <w:color w:val="000000"/>
              </w:rPr>
              <w:t>Lind 2019</w:t>
            </w:r>
          </w:p>
        </w:tc>
        <w:tc>
          <w:tcPr>
            <w:tcW w:w="3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D8134" w14:textId="743A01BF" w:rsidR="00E746BD" w:rsidRPr="005E5040" w:rsidRDefault="00E746BD" w:rsidP="00E746BD">
            <w:r w:rsidRPr="005E5040">
              <w:rPr>
                <w:color w:val="000000"/>
              </w:rPr>
              <w:t>Low risk</w:t>
            </w:r>
          </w:p>
        </w:tc>
        <w:tc>
          <w:tcPr>
            <w:tcW w:w="5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25C57" w14:textId="7061F95E" w:rsidR="00E746BD" w:rsidRPr="005E5040" w:rsidRDefault="00E746BD" w:rsidP="00E746BD">
            <w:r w:rsidRPr="005E5040">
              <w:rPr>
                <w:color w:val="000000"/>
              </w:rPr>
              <w:t>Low risk</w:t>
            </w:r>
          </w:p>
        </w:tc>
        <w:tc>
          <w:tcPr>
            <w:tcW w:w="3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D5523" w14:textId="79A87B03" w:rsidR="00E746BD" w:rsidRPr="005E5040" w:rsidRDefault="00E746BD" w:rsidP="00E746BD">
            <w:r w:rsidRPr="005E5040">
              <w:rPr>
                <w:color w:val="000000"/>
              </w:rPr>
              <w:t>Low risk</w:t>
            </w:r>
          </w:p>
        </w:tc>
        <w:tc>
          <w:tcPr>
            <w:tcW w:w="3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81042" w14:textId="4F8429A2" w:rsidR="00E746BD" w:rsidRPr="005E5040" w:rsidRDefault="00E746BD" w:rsidP="00E746BD">
            <w:r w:rsidRPr="005E5040">
              <w:rPr>
                <w:color w:val="000000"/>
              </w:rPr>
              <w:t>Low risk</w:t>
            </w:r>
          </w:p>
        </w:tc>
        <w:tc>
          <w:tcPr>
            <w:tcW w:w="3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48712" w14:textId="1C3E1C52" w:rsidR="00E746BD" w:rsidRPr="005E5040" w:rsidRDefault="00E746BD" w:rsidP="00E746BD">
            <w:r w:rsidRPr="005E5040">
              <w:rPr>
                <w:color w:val="000000"/>
              </w:rPr>
              <w:t>Low risk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EA83D" w14:textId="43C5E320" w:rsidR="00E746BD" w:rsidRPr="005E5040" w:rsidRDefault="00E746BD" w:rsidP="00E746BD">
            <w:r w:rsidRPr="00231FF7">
              <w:t>Good</w:t>
            </w:r>
          </w:p>
        </w:tc>
      </w:tr>
      <w:tr w:rsidR="00E746BD" w:rsidRPr="00231FF7" w14:paraId="0781843F" w14:textId="77777777" w:rsidTr="00E746BD">
        <w:trPr>
          <w:trHeight w:val="174"/>
        </w:trPr>
        <w:tc>
          <w:tcPr>
            <w:tcW w:w="2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0924E20" w14:textId="2B93EF70" w:rsidR="00E746BD" w:rsidRPr="00231FF7" w:rsidRDefault="00E746BD" w:rsidP="00E746BD">
            <w:pPr>
              <w:rPr>
                <w:color w:val="000000"/>
              </w:rPr>
            </w:pPr>
            <w:proofErr w:type="spellStart"/>
            <w:r w:rsidRPr="00231FF7">
              <w:rPr>
                <w:color w:val="000000"/>
              </w:rPr>
              <w:t>Malatray</w:t>
            </w:r>
            <w:proofErr w:type="spellEnd"/>
            <w:r w:rsidRPr="00231FF7">
              <w:rPr>
                <w:color w:val="000000"/>
              </w:rPr>
              <w:t xml:space="preserve"> 2019</w:t>
            </w:r>
          </w:p>
        </w:tc>
        <w:tc>
          <w:tcPr>
            <w:tcW w:w="3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CBFA31" w14:textId="24B031ED" w:rsidR="00E746BD" w:rsidRPr="00231FF7" w:rsidRDefault="00E746BD" w:rsidP="00E746BD">
            <w:pPr>
              <w:rPr>
                <w:color w:val="000000"/>
              </w:rPr>
            </w:pPr>
            <w:r w:rsidRPr="005E5040">
              <w:rPr>
                <w:color w:val="000000"/>
              </w:rPr>
              <w:t>Low risk</w:t>
            </w:r>
          </w:p>
        </w:tc>
        <w:tc>
          <w:tcPr>
            <w:tcW w:w="5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49F81B" w14:textId="16781968" w:rsidR="00E746BD" w:rsidRPr="00231FF7" w:rsidRDefault="00E746BD" w:rsidP="00E746BD">
            <w:pPr>
              <w:rPr>
                <w:color w:val="000000"/>
              </w:rPr>
            </w:pPr>
            <w:r w:rsidRPr="005E5040">
              <w:rPr>
                <w:color w:val="000000"/>
              </w:rPr>
              <w:t>Low risk</w:t>
            </w:r>
          </w:p>
        </w:tc>
        <w:tc>
          <w:tcPr>
            <w:tcW w:w="3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BFD02B" w14:textId="2AD734B3" w:rsidR="00E746BD" w:rsidRPr="00231FF7" w:rsidRDefault="00E746BD" w:rsidP="00E746BD">
            <w:pPr>
              <w:rPr>
                <w:color w:val="000000"/>
              </w:rPr>
            </w:pPr>
            <w:r w:rsidRPr="00231FF7">
              <w:rPr>
                <w:color w:val="000000"/>
              </w:rPr>
              <w:t>Some concerns</w:t>
            </w:r>
          </w:p>
        </w:tc>
        <w:tc>
          <w:tcPr>
            <w:tcW w:w="3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A1C97A" w14:textId="1E94A8E6" w:rsidR="00E746BD" w:rsidRPr="00231FF7" w:rsidRDefault="00E746BD" w:rsidP="00E746BD">
            <w:pPr>
              <w:rPr>
                <w:color w:val="000000"/>
              </w:rPr>
            </w:pPr>
            <w:r w:rsidRPr="005E5040">
              <w:rPr>
                <w:color w:val="000000"/>
              </w:rPr>
              <w:t>Low risk</w:t>
            </w:r>
          </w:p>
        </w:tc>
        <w:tc>
          <w:tcPr>
            <w:tcW w:w="3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BB2E95" w14:textId="482042D7" w:rsidR="00E746BD" w:rsidRPr="00231FF7" w:rsidRDefault="00E746BD" w:rsidP="00E746BD">
            <w:pPr>
              <w:rPr>
                <w:color w:val="000000"/>
              </w:rPr>
            </w:pPr>
            <w:r w:rsidRPr="005E5040">
              <w:rPr>
                <w:color w:val="000000"/>
              </w:rPr>
              <w:t>Low risk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F6B4C4" w14:textId="27905EF8" w:rsidR="00E746BD" w:rsidRPr="00231FF7" w:rsidRDefault="00E746BD" w:rsidP="00E746BD">
            <w:pPr>
              <w:rPr>
                <w:color w:val="000000"/>
              </w:rPr>
            </w:pPr>
            <w:r w:rsidRPr="00231FF7">
              <w:rPr>
                <w:color w:val="000000"/>
              </w:rPr>
              <w:t>Some concerns</w:t>
            </w:r>
          </w:p>
        </w:tc>
      </w:tr>
      <w:tr w:rsidR="005E5040" w:rsidRPr="00231FF7" w14:paraId="06854395" w14:textId="77777777" w:rsidTr="00E746BD">
        <w:trPr>
          <w:trHeight w:val="174"/>
        </w:trPr>
        <w:tc>
          <w:tcPr>
            <w:tcW w:w="2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335FD" w14:textId="77777777" w:rsidR="005E5040" w:rsidRPr="005E5040" w:rsidRDefault="005E5040" w:rsidP="005E5040">
            <w:r w:rsidRPr="005E5040">
              <w:rPr>
                <w:color w:val="000000"/>
              </w:rPr>
              <w:t>Zhao 2012</w:t>
            </w:r>
          </w:p>
        </w:tc>
        <w:tc>
          <w:tcPr>
            <w:tcW w:w="3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B03A1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5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6ED5C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CD344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1B73D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F6957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901B3" w14:textId="77777777" w:rsidR="005E5040" w:rsidRPr="005E5040" w:rsidRDefault="005E5040" w:rsidP="005E5040">
            <w:r w:rsidRPr="005E5040">
              <w:rPr>
                <w:color w:val="000000"/>
              </w:rPr>
              <w:t>Good</w:t>
            </w:r>
          </w:p>
        </w:tc>
      </w:tr>
    </w:tbl>
    <w:p w14:paraId="3FAEE07E" w14:textId="77777777" w:rsidR="005E5040" w:rsidRPr="00231FF7" w:rsidRDefault="005E5040"/>
    <w:p w14:paraId="6B9C21DC" w14:textId="66C25F79" w:rsidR="00E746BD" w:rsidRPr="00231FF7" w:rsidRDefault="00AF08DC">
      <w:r w:rsidRPr="00AF08DC">
        <w:t>Assessment domains include randomization process, deviations from intended interventions, missing outcome data, outcome measurement, and selective reporting. Overall risk of bias rating is provided for each RCT.</w:t>
      </w:r>
    </w:p>
    <w:p w14:paraId="49D5920D" w14:textId="77777777" w:rsidR="00AF08DC" w:rsidRDefault="00AF08DC">
      <w:pPr>
        <w:sectPr w:rsidR="00AF08DC" w:rsidSect="00D9309E">
          <w:pgSz w:w="28512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23C4F6F3" w14:textId="277EDD8F" w:rsidR="00F2098D" w:rsidRPr="00231FF7" w:rsidRDefault="003D560F">
      <w:r w:rsidRPr="00231FF7">
        <w:lastRenderedPageBreak/>
        <w:t>Table S3,</w:t>
      </w:r>
      <w:r w:rsidR="00F2098D" w:rsidRPr="00231FF7">
        <w:t xml:space="preserve"> Risk of Bias</w:t>
      </w:r>
      <w:r w:rsidR="00CC356F" w:rsidRPr="00231FF7">
        <w:t>: ROBINS-I</w:t>
      </w:r>
    </w:p>
    <w:tbl>
      <w:tblPr>
        <w:tblW w:w="27075" w:type="dxa"/>
        <w:tblInd w:w="-5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5"/>
        <w:gridCol w:w="2031"/>
        <w:gridCol w:w="3261"/>
        <w:gridCol w:w="3969"/>
        <w:gridCol w:w="4677"/>
        <w:gridCol w:w="2127"/>
        <w:gridCol w:w="3118"/>
        <w:gridCol w:w="2552"/>
        <w:gridCol w:w="2835"/>
      </w:tblGrid>
      <w:tr w:rsidR="00E746BD" w:rsidRPr="00231FF7" w14:paraId="046D9664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6368D" w14:textId="77777777" w:rsidR="005E5040" w:rsidRPr="005E5040" w:rsidRDefault="005E5040" w:rsidP="005E5040">
            <w:r w:rsidRPr="005E5040">
              <w:rPr>
                <w:color w:val="000000"/>
              </w:rPr>
              <w:t>Study ID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7ACB2" w14:textId="77777777" w:rsidR="005E5040" w:rsidRPr="005E5040" w:rsidRDefault="005E5040" w:rsidP="005E5040">
            <w:r w:rsidRPr="005E5040">
              <w:rPr>
                <w:color w:val="000000"/>
              </w:rPr>
              <w:t>Confounding (D1)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8EA9A" w14:textId="77777777" w:rsidR="005E5040" w:rsidRPr="005E5040" w:rsidRDefault="005E5040" w:rsidP="005E5040">
            <w:r w:rsidRPr="005E5040">
              <w:rPr>
                <w:color w:val="000000"/>
              </w:rPr>
              <w:t>Selection of Participants (D2)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CE9CB" w14:textId="77777777" w:rsidR="005E5040" w:rsidRPr="005E5040" w:rsidRDefault="005E5040" w:rsidP="005E5040">
            <w:r w:rsidRPr="005E5040">
              <w:rPr>
                <w:color w:val="000000"/>
              </w:rPr>
              <w:t>Classification of Interventions (D3)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1CE09" w14:textId="77777777" w:rsidR="005E5040" w:rsidRPr="005E5040" w:rsidRDefault="005E5040" w:rsidP="005E5040">
            <w:r w:rsidRPr="005E5040">
              <w:rPr>
                <w:color w:val="000000"/>
              </w:rPr>
              <w:t>Deviations from Intended Intervention (D4)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A1F71" w14:textId="77777777" w:rsidR="005E5040" w:rsidRPr="005E5040" w:rsidRDefault="005E5040" w:rsidP="005E5040">
            <w:r w:rsidRPr="005E5040">
              <w:rPr>
                <w:color w:val="000000"/>
              </w:rPr>
              <w:t>Missing Data (D5)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4E24D" w14:textId="77777777" w:rsidR="005E5040" w:rsidRPr="005E5040" w:rsidRDefault="005E5040" w:rsidP="005E5040">
            <w:r w:rsidRPr="005E5040">
              <w:rPr>
                <w:color w:val="000000"/>
              </w:rPr>
              <w:t>Outcome Measurement (D6)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AA347" w14:textId="77777777" w:rsidR="005E5040" w:rsidRPr="005E5040" w:rsidRDefault="005E5040" w:rsidP="005E5040">
            <w:r w:rsidRPr="005E5040">
              <w:rPr>
                <w:color w:val="000000"/>
              </w:rPr>
              <w:t>Selective Reporting (D7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6A5A6" w14:textId="77777777" w:rsidR="005E5040" w:rsidRPr="005E5040" w:rsidRDefault="005E5040" w:rsidP="005E5040">
            <w:r w:rsidRPr="005E5040">
              <w:rPr>
                <w:color w:val="000000"/>
              </w:rPr>
              <w:t>Overall ROBINS-I Rating</w:t>
            </w:r>
          </w:p>
        </w:tc>
      </w:tr>
      <w:tr w:rsidR="00E746BD" w:rsidRPr="00231FF7" w14:paraId="5BC1B733" w14:textId="77777777" w:rsidTr="00E746BD">
        <w:trPr>
          <w:trHeight w:val="174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F3FEF" w14:textId="77777777" w:rsidR="005E5040" w:rsidRPr="005E5040" w:rsidRDefault="005E5040" w:rsidP="005E5040">
            <w:proofErr w:type="spellStart"/>
            <w:r w:rsidRPr="005E5040">
              <w:rPr>
                <w:color w:val="000000"/>
              </w:rPr>
              <w:t>Bayomy</w:t>
            </w:r>
            <w:proofErr w:type="spellEnd"/>
            <w:r w:rsidRPr="005E5040">
              <w:rPr>
                <w:color w:val="000000"/>
              </w:rPr>
              <w:t xml:space="preserve"> 2024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4AA36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2B328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FE1B2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22D2C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BE412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986BE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2F8C5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E7DED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</w:tr>
      <w:tr w:rsidR="00E746BD" w:rsidRPr="00231FF7" w14:paraId="73620951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7D61D" w14:textId="77777777" w:rsidR="005E5040" w:rsidRPr="005E5040" w:rsidRDefault="005E5040" w:rsidP="005E5040">
            <w:r w:rsidRPr="005E5040">
              <w:rPr>
                <w:color w:val="000000"/>
              </w:rPr>
              <w:t>Deo 2023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E21E6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76F10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C920D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BE360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EADDF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10F3E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27F16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2465C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</w:tr>
      <w:tr w:rsidR="00E746BD" w:rsidRPr="00231FF7" w14:paraId="4DC80592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791CB" w14:textId="77777777" w:rsidR="005E5040" w:rsidRPr="005E5040" w:rsidRDefault="005E5040" w:rsidP="005E5040">
            <w:r w:rsidRPr="005E5040">
              <w:rPr>
                <w:color w:val="000000"/>
              </w:rPr>
              <w:t>Fink 2014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0C448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6C617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A2238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F8B38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CCB1F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92DB0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AB971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8EB4E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</w:tr>
      <w:tr w:rsidR="00E746BD" w:rsidRPr="00231FF7" w14:paraId="06EF23F4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B311A" w14:textId="77777777" w:rsidR="005E5040" w:rsidRPr="005E5040" w:rsidRDefault="005E5040" w:rsidP="005E5040">
            <w:r w:rsidRPr="005E5040">
              <w:rPr>
                <w:color w:val="000000"/>
              </w:rPr>
              <w:t>Fujii 2021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77608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7E49B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9BDA9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DF4CD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558C8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BB151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E6743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C5253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</w:tr>
      <w:tr w:rsidR="00E746BD" w:rsidRPr="00231FF7" w14:paraId="3335A667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30D67" w14:textId="77777777" w:rsidR="005E5040" w:rsidRPr="005E5040" w:rsidRDefault="005E5040" w:rsidP="005E5040">
            <w:proofErr w:type="spellStart"/>
            <w:r w:rsidRPr="005E5040">
              <w:rPr>
                <w:color w:val="000000"/>
              </w:rPr>
              <w:t>Gföller</w:t>
            </w:r>
            <w:proofErr w:type="spellEnd"/>
            <w:r w:rsidRPr="005E5040">
              <w:rPr>
                <w:color w:val="000000"/>
              </w:rPr>
              <w:t xml:space="preserve"> 2019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5E003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FCAC0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204A9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9AA3A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43CF3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313DD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DDA1A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508F6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</w:tr>
      <w:tr w:rsidR="00E746BD" w:rsidRPr="00231FF7" w14:paraId="1168E541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70197" w14:textId="77777777" w:rsidR="005E5040" w:rsidRPr="005E5040" w:rsidRDefault="005E5040" w:rsidP="005E5040">
            <w:proofErr w:type="spellStart"/>
            <w:r w:rsidRPr="005E5040">
              <w:rPr>
                <w:color w:val="000000"/>
              </w:rPr>
              <w:t>Hinterwimmer</w:t>
            </w:r>
            <w:proofErr w:type="spellEnd"/>
            <w:r w:rsidRPr="005E5040">
              <w:rPr>
                <w:color w:val="000000"/>
              </w:rPr>
              <w:t xml:space="preserve"> 2013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4FE48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BF6BD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55752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3DA80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2480D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2F59C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5482D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EAC68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</w:tr>
      <w:tr w:rsidR="00E746BD" w:rsidRPr="00231FF7" w14:paraId="733F6C42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FAF6E" w14:textId="77777777" w:rsidR="005E5040" w:rsidRPr="005E5040" w:rsidRDefault="005E5040" w:rsidP="005E5040">
            <w:r w:rsidRPr="005E5040">
              <w:rPr>
                <w:color w:val="000000"/>
              </w:rPr>
              <w:t>Howells 2012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9C702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46C79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23088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C8B54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9D8A8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94EEA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55573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C12F1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</w:tr>
      <w:tr w:rsidR="00E746BD" w:rsidRPr="00231FF7" w14:paraId="0A541CFF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90F78" w14:textId="77777777" w:rsidR="005E5040" w:rsidRPr="005E5040" w:rsidRDefault="005E5040" w:rsidP="005E5040">
            <w:r w:rsidRPr="005E5040">
              <w:rPr>
                <w:color w:val="000000"/>
              </w:rPr>
              <w:t>Hu 2024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35339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C895F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EEF48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E7AF7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03F74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F2A4B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66154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0A484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</w:tr>
      <w:tr w:rsidR="00E746BD" w:rsidRPr="00231FF7" w14:paraId="4E3376DB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ABD71" w14:textId="77777777" w:rsidR="005E5040" w:rsidRPr="005E5040" w:rsidRDefault="005E5040" w:rsidP="005E5040">
            <w:r w:rsidRPr="005E5040">
              <w:rPr>
                <w:color w:val="000000"/>
              </w:rPr>
              <w:t>Khemka 2016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28526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AC843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19ACA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C192A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E3BAB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4000A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24F36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57A58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</w:tr>
      <w:tr w:rsidR="00E746BD" w:rsidRPr="00231FF7" w14:paraId="660C393C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39730" w14:textId="77777777" w:rsidR="005E5040" w:rsidRPr="005E5040" w:rsidRDefault="005E5040" w:rsidP="005E5040">
            <w:r w:rsidRPr="005E5040">
              <w:rPr>
                <w:color w:val="000000"/>
              </w:rPr>
              <w:t>Lee 2017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BC7EF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1D7D9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23FE7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A50DF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D3E39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8E7ED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63310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1969F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</w:tr>
      <w:tr w:rsidR="00E746BD" w:rsidRPr="00231FF7" w14:paraId="4CAC332B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0D7DB" w14:textId="77777777" w:rsidR="005E5040" w:rsidRPr="005E5040" w:rsidRDefault="005E5040" w:rsidP="005E5040">
            <w:r w:rsidRPr="005E5040">
              <w:rPr>
                <w:color w:val="000000"/>
              </w:rPr>
              <w:t>Mahmoud 2021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5D083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D1745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27833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A16F8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FE4C8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8D1CE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59D22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9FE43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</w:tr>
      <w:tr w:rsidR="00E746BD" w:rsidRPr="00231FF7" w14:paraId="08ABFA72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3E8DE" w14:textId="77777777" w:rsidR="005E5040" w:rsidRPr="005E5040" w:rsidRDefault="005E5040" w:rsidP="005E5040">
            <w:r w:rsidRPr="005E5040">
              <w:rPr>
                <w:color w:val="000000"/>
              </w:rPr>
              <w:t>Marot 2021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943DF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D96D4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03488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C265E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89946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CE3F3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1D319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C162F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</w:tr>
      <w:tr w:rsidR="00E746BD" w:rsidRPr="00231FF7" w14:paraId="2588E136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FB6BF" w14:textId="77777777" w:rsidR="005E5040" w:rsidRPr="005E5040" w:rsidRDefault="005E5040" w:rsidP="005E5040">
            <w:r w:rsidRPr="005E5040">
              <w:rPr>
                <w:color w:val="000000"/>
              </w:rPr>
              <w:t>Panni 2011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2BF9E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DB809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A0E7D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A7407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2073D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C68B5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9AE69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4D6FF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</w:tr>
      <w:tr w:rsidR="00E746BD" w:rsidRPr="00231FF7" w14:paraId="520D8D5D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0024C" w14:textId="77777777" w:rsidR="005E5040" w:rsidRPr="005E5040" w:rsidRDefault="005E5040" w:rsidP="005E5040">
            <w:r w:rsidRPr="005E5040">
              <w:rPr>
                <w:color w:val="000000"/>
              </w:rPr>
              <w:t>Runer 2024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51BDE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AC998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4C408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12B65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A75EB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A82FF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06D8C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73F8B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</w:tr>
      <w:tr w:rsidR="00E746BD" w:rsidRPr="00231FF7" w14:paraId="0C971BCA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508C4" w14:textId="77777777" w:rsidR="005E5040" w:rsidRPr="005E5040" w:rsidRDefault="005E5040" w:rsidP="005E5040">
            <w:r w:rsidRPr="005E5040">
              <w:rPr>
                <w:color w:val="000000"/>
              </w:rPr>
              <w:t>Sasaki 2022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E3B32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1A789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4F95B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ECF94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E5175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7D68A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E2839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A0679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</w:tr>
      <w:tr w:rsidR="00E746BD" w:rsidRPr="00231FF7" w14:paraId="0102CF85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1C0F8" w14:textId="77777777" w:rsidR="005E5040" w:rsidRPr="005E5040" w:rsidRDefault="005E5040" w:rsidP="005E5040">
            <w:proofErr w:type="spellStart"/>
            <w:r w:rsidRPr="005E5040">
              <w:rPr>
                <w:color w:val="000000"/>
              </w:rPr>
              <w:t>Schöttle</w:t>
            </w:r>
            <w:proofErr w:type="spellEnd"/>
            <w:r w:rsidRPr="005E5040">
              <w:rPr>
                <w:color w:val="000000"/>
              </w:rPr>
              <w:t xml:space="preserve"> 2005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4A07D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DD6AB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13052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7773B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5EA2E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58EB9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128E5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AC34A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</w:tr>
      <w:tr w:rsidR="00E746BD" w:rsidRPr="00231FF7" w14:paraId="42BEA09A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97F0F" w14:textId="77777777" w:rsidR="005E5040" w:rsidRPr="005E5040" w:rsidRDefault="005E5040" w:rsidP="005E5040">
            <w:r w:rsidRPr="005E5040">
              <w:rPr>
                <w:color w:val="000000"/>
              </w:rPr>
              <w:t>Sharma 2023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C413B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F6C04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FD1C3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EE681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DB357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5C73A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8E5DE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761C4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</w:tr>
      <w:tr w:rsidR="00E746BD" w:rsidRPr="00231FF7" w14:paraId="181F6E51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40C4A" w14:textId="77777777" w:rsidR="005E5040" w:rsidRPr="005E5040" w:rsidRDefault="005E5040" w:rsidP="005E5040">
            <w:r w:rsidRPr="005E5040">
              <w:rPr>
                <w:color w:val="000000"/>
              </w:rPr>
              <w:t>Shatrov 2023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82C47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77EE0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B4478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E9B6B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D19F5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9ADC8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CD36E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813E2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</w:tr>
      <w:tr w:rsidR="00E746BD" w:rsidRPr="00231FF7" w14:paraId="0A6599C7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7C929" w14:textId="77777777" w:rsidR="005E5040" w:rsidRPr="005E5040" w:rsidRDefault="005E5040" w:rsidP="005E5040">
            <w:r w:rsidRPr="005E5040">
              <w:rPr>
                <w:color w:val="000000"/>
              </w:rPr>
              <w:t>Song 2014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CD20E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34AB5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609FA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977D7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7398A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73314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F7F32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FA7D0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</w:tr>
      <w:tr w:rsidR="00E746BD" w:rsidRPr="00231FF7" w14:paraId="116F1727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91825" w14:textId="77777777" w:rsidR="005E5040" w:rsidRPr="005E5040" w:rsidRDefault="005E5040" w:rsidP="005E5040">
            <w:r w:rsidRPr="005E5040">
              <w:rPr>
                <w:color w:val="000000"/>
              </w:rPr>
              <w:t>Steiner 2006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02DC4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88873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79239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16482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993DC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A4772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3C92B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9278D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</w:tr>
      <w:tr w:rsidR="00E746BD" w:rsidRPr="00231FF7" w14:paraId="14F0E72E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7FF38" w14:textId="77777777" w:rsidR="005E5040" w:rsidRPr="005E5040" w:rsidRDefault="005E5040" w:rsidP="005E5040">
            <w:r w:rsidRPr="005E5040">
              <w:rPr>
                <w:color w:val="000000"/>
              </w:rPr>
              <w:t>Suganuma 2016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6EF33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32191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B6755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7EF6F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96113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DD105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892B7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177E3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</w:tr>
      <w:tr w:rsidR="00E746BD" w:rsidRPr="00231FF7" w14:paraId="69271FC7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18D86" w14:textId="77777777" w:rsidR="005E5040" w:rsidRPr="005E5040" w:rsidRDefault="005E5040" w:rsidP="005E5040">
            <w:proofErr w:type="spellStart"/>
            <w:r w:rsidRPr="005E5040">
              <w:rPr>
                <w:color w:val="000000"/>
              </w:rPr>
              <w:t>Tscholl</w:t>
            </w:r>
            <w:proofErr w:type="spellEnd"/>
            <w:r w:rsidRPr="005E5040">
              <w:rPr>
                <w:color w:val="000000"/>
              </w:rPr>
              <w:t xml:space="preserve"> 2020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F4842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41278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58799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FB1C1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3034B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22757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C1F4E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9BFFE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</w:tr>
      <w:tr w:rsidR="00E746BD" w:rsidRPr="00231FF7" w14:paraId="2BD31A18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B1174" w14:textId="77777777" w:rsidR="005E5040" w:rsidRPr="005E5040" w:rsidRDefault="005E5040" w:rsidP="005E5040">
            <w:proofErr w:type="spellStart"/>
            <w:r w:rsidRPr="005E5040">
              <w:rPr>
                <w:color w:val="000000"/>
              </w:rPr>
              <w:t>Valkering</w:t>
            </w:r>
            <w:proofErr w:type="spellEnd"/>
            <w:r w:rsidRPr="005E5040">
              <w:rPr>
                <w:color w:val="000000"/>
              </w:rPr>
              <w:t xml:space="preserve"> 2017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941CA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DDA7E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3F423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98675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802A2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9C94E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CA7F9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4F837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</w:tr>
      <w:tr w:rsidR="00E746BD" w:rsidRPr="00231FF7" w14:paraId="672B6A30" w14:textId="77777777" w:rsidTr="00E746BD">
        <w:trPr>
          <w:trHeight w:val="174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CC277" w14:textId="77777777" w:rsidR="005E5040" w:rsidRPr="005E5040" w:rsidRDefault="005E5040" w:rsidP="005E5040">
            <w:proofErr w:type="spellStart"/>
            <w:r w:rsidRPr="005E5040">
              <w:rPr>
                <w:color w:val="000000"/>
              </w:rPr>
              <w:t>Vavalle</w:t>
            </w:r>
            <w:proofErr w:type="spellEnd"/>
            <w:r w:rsidRPr="005E5040">
              <w:rPr>
                <w:color w:val="000000"/>
              </w:rPr>
              <w:t xml:space="preserve"> 2016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D2E78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C5FE7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7DE22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1A78D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5A6F6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303EF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AB620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9BC5A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</w:tr>
      <w:tr w:rsidR="00E746BD" w:rsidRPr="00231FF7" w14:paraId="20C487D8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594B3" w14:textId="77777777" w:rsidR="005E5040" w:rsidRPr="005E5040" w:rsidRDefault="005E5040" w:rsidP="005E5040">
            <w:r w:rsidRPr="005E5040">
              <w:rPr>
                <w:color w:val="000000"/>
              </w:rPr>
              <w:t>Wang 2016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641AA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1D7CC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07A0F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78033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DC379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0D378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DA39F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ADC5D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</w:tr>
      <w:tr w:rsidR="00E746BD" w:rsidRPr="00231FF7" w14:paraId="2D2B3AB6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C3BD1" w14:textId="77777777" w:rsidR="005E5040" w:rsidRPr="005E5040" w:rsidRDefault="005E5040" w:rsidP="005E5040">
            <w:proofErr w:type="spellStart"/>
            <w:r w:rsidRPr="005E5040">
              <w:rPr>
                <w:color w:val="000000"/>
              </w:rPr>
              <w:t>Witoński</w:t>
            </w:r>
            <w:proofErr w:type="spellEnd"/>
            <w:r w:rsidRPr="005E5040">
              <w:rPr>
                <w:color w:val="000000"/>
              </w:rPr>
              <w:t xml:space="preserve"> 2013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F8C4E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65BD5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DEFDE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7EA4B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4267F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5BB85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78793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8FD54" w14:textId="77777777" w:rsidR="005E5040" w:rsidRPr="005E5040" w:rsidRDefault="005E5040" w:rsidP="005E5040">
            <w:r w:rsidRPr="005E5040">
              <w:rPr>
                <w:color w:val="000000"/>
              </w:rPr>
              <w:t>Serious</w:t>
            </w:r>
          </w:p>
        </w:tc>
      </w:tr>
      <w:tr w:rsidR="00E746BD" w:rsidRPr="00231FF7" w14:paraId="033B1EA7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81E9F" w14:textId="77777777" w:rsidR="005E5040" w:rsidRPr="005E5040" w:rsidRDefault="005E5040" w:rsidP="005E5040">
            <w:r w:rsidRPr="005E5040">
              <w:rPr>
                <w:color w:val="000000"/>
              </w:rPr>
              <w:t>Xu 2016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BB70C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9EF72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3C912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59D85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8B2F6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65152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A9B59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64FAB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</w:tr>
      <w:tr w:rsidR="00E746BD" w:rsidRPr="00231FF7" w14:paraId="2C2334F5" w14:textId="77777777" w:rsidTr="00E746BD">
        <w:trPr>
          <w:trHeight w:val="159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3A3BE" w14:textId="77777777" w:rsidR="005E5040" w:rsidRPr="005E5040" w:rsidRDefault="005E5040" w:rsidP="005E5040">
            <w:r w:rsidRPr="005E5040">
              <w:rPr>
                <w:color w:val="000000"/>
              </w:rPr>
              <w:t>Zhan 2024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D76E9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78CAE" w14:textId="77777777" w:rsidR="005E5040" w:rsidRPr="005E5040" w:rsidRDefault="005E5040" w:rsidP="005E5040">
            <w:r w:rsidRPr="005E5040">
              <w:rPr>
                <w:color w:val="000000"/>
              </w:rPr>
              <w:t>Moderat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CC65A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24E0E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91D05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B098E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A6406" w14:textId="77777777" w:rsidR="005E5040" w:rsidRPr="005E5040" w:rsidRDefault="005E5040" w:rsidP="005E5040">
            <w:r w:rsidRPr="005E5040">
              <w:rPr>
                <w:color w:val="000000"/>
              </w:rPr>
              <w:t>Low risk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C3969" w14:textId="77777777" w:rsidR="005E5040" w:rsidRPr="005E5040" w:rsidRDefault="005E5040" w:rsidP="005E5040">
            <w:pPr>
              <w:rPr>
                <w:color w:val="000000" w:themeColor="text1"/>
              </w:rPr>
            </w:pPr>
            <w:r w:rsidRPr="005E5040">
              <w:rPr>
                <w:color w:val="000000"/>
              </w:rPr>
              <w:t>Moderate</w:t>
            </w:r>
          </w:p>
        </w:tc>
      </w:tr>
    </w:tbl>
    <w:p w14:paraId="53E44C0E" w14:textId="026B26C1" w:rsidR="0001223F" w:rsidRPr="00231FF7" w:rsidRDefault="0001223F"/>
    <w:p w14:paraId="42A6572D" w14:textId="7A360E43" w:rsidR="00F2098D" w:rsidRPr="00231FF7" w:rsidRDefault="00AF08DC">
      <w:r>
        <w:t>Risk of bias domains include confounding, selection of participants, classification of interventions, deviations from intended interventions, missing data, outcome measurement, and selective reporting. Overall ROBINS-I rating is provided.</w:t>
      </w:r>
    </w:p>
    <w:sectPr w:rsidR="00F2098D" w:rsidRPr="00231FF7" w:rsidSect="00D9309E">
      <w:pgSz w:w="28512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5D7C39" w14:textId="77777777" w:rsidR="00520DBC" w:rsidRDefault="00520DBC" w:rsidP="009100A5">
      <w:r>
        <w:separator/>
      </w:r>
    </w:p>
  </w:endnote>
  <w:endnote w:type="continuationSeparator" w:id="0">
    <w:p w14:paraId="506C7FA2" w14:textId="77777777" w:rsidR="00520DBC" w:rsidRDefault="00520DBC" w:rsidP="00910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515352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99EEE" w14:textId="3C397790" w:rsidR="009100A5" w:rsidRDefault="009100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649491" w14:textId="77777777" w:rsidR="009100A5" w:rsidRDefault="009100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0C2606" w14:textId="77777777" w:rsidR="00520DBC" w:rsidRDefault="00520DBC" w:rsidP="009100A5">
      <w:r>
        <w:separator/>
      </w:r>
    </w:p>
  </w:footnote>
  <w:footnote w:type="continuationSeparator" w:id="0">
    <w:p w14:paraId="17F7031C" w14:textId="77777777" w:rsidR="00520DBC" w:rsidRDefault="00520DBC" w:rsidP="009100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04343"/>
    <w:multiLevelType w:val="hybridMultilevel"/>
    <w:tmpl w:val="36163742"/>
    <w:lvl w:ilvl="0" w:tplc="24A667CA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A15B6"/>
    <w:multiLevelType w:val="multilevel"/>
    <w:tmpl w:val="3D6CC780"/>
    <w:lvl w:ilvl="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A2A4112"/>
    <w:multiLevelType w:val="multilevel"/>
    <w:tmpl w:val="3D6CC780"/>
    <w:lvl w:ilvl="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DE52823"/>
    <w:multiLevelType w:val="multilevel"/>
    <w:tmpl w:val="055280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 w:val="0"/>
      </w:rPr>
    </w:lvl>
  </w:abstractNum>
  <w:abstractNum w:abstractNumId="4" w15:restartNumberingAfterBreak="0">
    <w:nsid w:val="57744CDE"/>
    <w:multiLevelType w:val="hybridMultilevel"/>
    <w:tmpl w:val="1FF8C1D6"/>
    <w:lvl w:ilvl="0" w:tplc="661CABD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7C41A38"/>
    <w:multiLevelType w:val="hybridMultilevel"/>
    <w:tmpl w:val="3CF4B334"/>
    <w:lvl w:ilvl="0" w:tplc="7F88E3CA">
      <w:start w:val="1"/>
      <w:numFmt w:val="lowerLetter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C55BCE"/>
    <w:multiLevelType w:val="multilevel"/>
    <w:tmpl w:val="3D6CC780"/>
    <w:lvl w:ilvl="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E824C47"/>
    <w:multiLevelType w:val="hybridMultilevel"/>
    <w:tmpl w:val="FF144BD0"/>
    <w:lvl w:ilvl="0" w:tplc="E12E53B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3" w:hanging="360"/>
      </w:pPr>
      <w:rPr>
        <w:rFonts w:ascii="Wingdings" w:hAnsi="Wingdings" w:hint="default"/>
      </w:rPr>
    </w:lvl>
  </w:abstractNum>
  <w:abstractNum w:abstractNumId="8" w15:restartNumberingAfterBreak="0">
    <w:nsid w:val="752264A5"/>
    <w:multiLevelType w:val="hybridMultilevel"/>
    <w:tmpl w:val="349A8682"/>
    <w:lvl w:ilvl="0" w:tplc="F90CDCF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3263538">
    <w:abstractNumId w:val="7"/>
  </w:num>
  <w:num w:numId="2" w16cid:durableId="578561445">
    <w:abstractNumId w:val="4"/>
  </w:num>
  <w:num w:numId="3" w16cid:durableId="605970013">
    <w:abstractNumId w:val="5"/>
  </w:num>
  <w:num w:numId="4" w16cid:durableId="1364014957">
    <w:abstractNumId w:val="8"/>
  </w:num>
  <w:num w:numId="5" w16cid:durableId="8265841">
    <w:abstractNumId w:val="6"/>
  </w:num>
  <w:num w:numId="6" w16cid:durableId="2051416764">
    <w:abstractNumId w:val="3"/>
  </w:num>
  <w:num w:numId="7" w16cid:durableId="1994216467">
    <w:abstractNumId w:val="0"/>
  </w:num>
  <w:num w:numId="8" w16cid:durableId="304355550">
    <w:abstractNumId w:val="1"/>
  </w:num>
  <w:num w:numId="9" w16cid:durableId="3313787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5"/>
  <w:hideSpellingErrors/>
  <w:hideGrammaticalErrors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9sfpwfsfa00qeederpsf0brdxdd9xz59ve&quot;&gt;My EndNote Library&lt;record-ids&gt;&lt;item&gt;759&lt;/item&gt;&lt;item&gt;785&lt;/item&gt;&lt;item&gt;1780&lt;/item&gt;&lt;item&gt;2388&lt;/item&gt;&lt;item&gt;2825&lt;/item&gt;&lt;item&gt;2826&lt;/item&gt;&lt;item&gt;2827&lt;/item&gt;&lt;item&gt;2828&lt;/item&gt;&lt;item&gt;2829&lt;/item&gt;&lt;item&gt;2830&lt;/item&gt;&lt;item&gt;2831&lt;/item&gt;&lt;item&gt;2832&lt;/item&gt;&lt;item&gt;2834&lt;/item&gt;&lt;item&gt;2835&lt;/item&gt;&lt;item&gt;2836&lt;/item&gt;&lt;item&gt;2837&lt;/item&gt;&lt;item&gt;2840&lt;/item&gt;&lt;item&gt;2841&lt;/item&gt;&lt;item&gt;2842&lt;/item&gt;&lt;item&gt;2843&lt;/item&gt;&lt;item&gt;2844&lt;/item&gt;&lt;item&gt;2845&lt;/item&gt;&lt;item&gt;2846&lt;/item&gt;&lt;item&gt;2847&lt;/item&gt;&lt;item&gt;2848&lt;/item&gt;&lt;item&gt;2849&lt;/item&gt;&lt;item&gt;2850&lt;/item&gt;&lt;item&gt;2851&lt;/item&gt;&lt;item&gt;2852&lt;/item&gt;&lt;item&gt;2853&lt;/item&gt;&lt;item&gt;2854&lt;/item&gt;&lt;item&gt;2855&lt;/item&gt;&lt;item&gt;2856&lt;/item&gt;&lt;item&gt;2858&lt;/item&gt;&lt;item&gt;2860&lt;/item&gt;&lt;item&gt;2861&lt;/item&gt;&lt;item&gt;2862&lt;/item&gt;&lt;item&gt;2864&lt;/item&gt;&lt;item&gt;2865&lt;/item&gt;&lt;item&gt;2866&lt;/item&gt;&lt;item&gt;2867&lt;/item&gt;&lt;item&gt;2868&lt;/item&gt;&lt;item&gt;2869&lt;/item&gt;&lt;item&gt;2870&lt;/item&gt;&lt;item&gt;2871&lt;/item&gt;&lt;item&gt;2872&lt;/item&gt;&lt;item&gt;2873&lt;/item&gt;&lt;item&gt;2874&lt;/item&gt;&lt;item&gt;2875&lt;/item&gt;&lt;item&gt;2876&lt;/item&gt;&lt;item&gt;2877&lt;/item&gt;&lt;item&gt;2878&lt;/item&gt;&lt;item&gt;2879&lt;/item&gt;&lt;item&gt;2880&lt;/item&gt;&lt;item&gt;2882&lt;/item&gt;&lt;item&gt;2883&lt;/item&gt;&lt;item&gt;2884&lt;/item&gt;&lt;item&gt;2885&lt;/item&gt;&lt;item&gt;2886&lt;/item&gt;&lt;/record-ids&gt;&lt;/item&gt;&lt;/Libraries&gt;"/>
  </w:docVars>
  <w:rsids>
    <w:rsidRoot w:val="00C16EF3"/>
    <w:rsid w:val="00003110"/>
    <w:rsid w:val="00007A3E"/>
    <w:rsid w:val="000102F2"/>
    <w:rsid w:val="0001223F"/>
    <w:rsid w:val="00014DBC"/>
    <w:rsid w:val="00015BF0"/>
    <w:rsid w:val="00022DA9"/>
    <w:rsid w:val="00024031"/>
    <w:rsid w:val="0005385B"/>
    <w:rsid w:val="00056A77"/>
    <w:rsid w:val="00063472"/>
    <w:rsid w:val="000634D8"/>
    <w:rsid w:val="000636B5"/>
    <w:rsid w:val="0006450B"/>
    <w:rsid w:val="000700C9"/>
    <w:rsid w:val="000721D6"/>
    <w:rsid w:val="000772B7"/>
    <w:rsid w:val="00083054"/>
    <w:rsid w:val="000837C4"/>
    <w:rsid w:val="000838AD"/>
    <w:rsid w:val="00092663"/>
    <w:rsid w:val="000A4036"/>
    <w:rsid w:val="000A7CA0"/>
    <w:rsid w:val="000E4D6A"/>
    <w:rsid w:val="000F3248"/>
    <w:rsid w:val="000F7A87"/>
    <w:rsid w:val="001009DE"/>
    <w:rsid w:val="00102282"/>
    <w:rsid w:val="00104365"/>
    <w:rsid w:val="00111252"/>
    <w:rsid w:val="00113530"/>
    <w:rsid w:val="0011700C"/>
    <w:rsid w:val="001206E3"/>
    <w:rsid w:val="00130BB0"/>
    <w:rsid w:val="0013270E"/>
    <w:rsid w:val="00132D8A"/>
    <w:rsid w:val="0013555D"/>
    <w:rsid w:val="00135796"/>
    <w:rsid w:val="00136B1C"/>
    <w:rsid w:val="00144DDB"/>
    <w:rsid w:val="00151784"/>
    <w:rsid w:val="00151CB1"/>
    <w:rsid w:val="00155879"/>
    <w:rsid w:val="00156EDC"/>
    <w:rsid w:val="00171C23"/>
    <w:rsid w:val="001744DF"/>
    <w:rsid w:val="00177CB5"/>
    <w:rsid w:val="0018603F"/>
    <w:rsid w:val="001918FF"/>
    <w:rsid w:val="001A306F"/>
    <w:rsid w:val="001B5367"/>
    <w:rsid w:val="001C04DA"/>
    <w:rsid w:val="001C2295"/>
    <w:rsid w:val="001C3B2B"/>
    <w:rsid w:val="001C582B"/>
    <w:rsid w:val="001D5A80"/>
    <w:rsid w:val="001E1C4E"/>
    <w:rsid w:val="00202864"/>
    <w:rsid w:val="00205D7A"/>
    <w:rsid w:val="00210851"/>
    <w:rsid w:val="00210A3F"/>
    <w:rsid w:val="0021120B"/>
    <w:rsid w:val="00214B80"/>
    <w:rsid w:val="00222D6D"/>
    <w:rsid w:val="00231FF7"/>
    <w:rsid w:val="00235A41"/>
    <w:rsid w:val="00236F76"/>
    <w:rsid w:val="002447CC"/>
    <w:rsid w:val="002468A1"/>
    <w:rsid w:val="00247C7F"/>
    <w:rsid w:val="0025615A"/>
    <w:rsid w:val="00256299"/>
    <w:rsid w:val="002710BF"/>
    <w:rsid w:val="00272D16"/>
    <w:rsid w:val="0028464E"/>
    <w:rsid w:val="00284C07"/>
    <w:rsid w:val="00291A56"/>
    <w:rsid w:val="00291EFD"/>
    <w:rsid w:val="002A3467"/>
    <w:rsid w:val="002B5CE4"/>
    <w:rsid w:val="002B74FB"/>
    <w:rsid w:val="002B7B3C"/>
    <w:rsid w:val="002C46AF"/>
    <w:rsid w:val="002C7781"/>
    <w:rsid w:val="002D5CAA"/>
    <w:rsid w:val="002D6C57"/>
    <w:rsid w:val="002E163A"/>
    <w:rsid w:val="002E1D26"/>
    <w:rsid w:val="002E3A34"/>
    <w:rsid w:val="002E4D1C"/>
    <w:rsid w:val="002E5CC5"/>
    <w:rsid w:val="002F5614"/>
    <w:rsid w:val="00301512"/>
    <w:rsid w:val="0031123B"/>
    <w:rsid w:val="00312A40"/>
    <w:rsid w:val="00313A9C"/>
    <w:rsid w:val="00322A3A"/>
    <w:rsid w:val="00325151"/>
    <w:rsid w:val="00325942"/>
    <w:rsid w:val="00333F44"/>
    <w:rsid w:val="00341B4D"/>
    <w:rsid w:val="00341E3E"/>
    <w:rsid w:val="00351212"/>
    <w:rsid w:val="00363465"/>
    <w:rsid w:val="00364784"/>
    <w:rsid w:val="0038468D"/>
    <w:rsid w:val="00386D03"/>
    <w:rsid w:val="003A5C43"/>
    <w:rsid w:val="003B3C9B"/>
    <w:rsid w:val="003C2EAB"/>
    <w:rsid w:val="003C36CF"/>
    <w:rsid w:val="003C4613"/>
    <w:rsid w:val="003C6290"/>
    <w:rsid w:val="003C6721"/>
    <w:rsid w:val="003D08E0"/>
    <w:rsid w:val="003D52EA"/>
    <w:rsid w:val="003D560F"/>
    <w:rsid w:val="003D5B86"/>
    <w:rsid w:val="003E2625"/>
    <w:rsid w:val="003E50BB"/>
    <w:rsid w:val="003E55F5"/>
    <w:rsid w:val="003F58F1"/>
    <w:rsid w:val="00403E39"/>
    <w:rsid w:val="00411955"/>
    <w:rsid w:val="004218A1"/>
    <w:rsid w:val="00421A73"/>
    <w:rsid w:val="00421B7A"/>
    <w:rsid w:val="00424C9F"/>
    <w:rsid w:val="00447D43"/>
    <w:rsid w:val="004511DF"/>
    <w:rsid w:val="004557DE"/>
    <w:rsid w:val="00461674"/>
    <w:rsid w:val="00464D64"/>
    <w:rsid w:val="00466C7B"/>
    <w:rsid w:val="004703CA"/>
    <w:rsid w:val="004705B1"/>
    <w:rsid w:val="004711C0"/>
    <w:rsid w:val="00471351"/>
    <w:rsid w:val="004734A3"/>
    <w:rsid w:val="00482448"/>
    <w:rsid w:val="00482D07"/>
    <w:rsid w:val="00491293"/>
    <w:rsid w:val="004A2A7D"/>
    <w:rsid w:val="004A3687"/>
    <w:rsid w:val="004A4AEC"/>
    <w:rsid w:val="004A5058"/>
    <w:rsid w:val="004B6F51"/>
    <w:rsid w:val="004C23A5"/>
    <w:rsid w:val="004D26AF"/>
    <w:rsid w:val="004D4570"/>
    <w:rsid w:val="004D6CF6"/>
    <w:rsid w:val="004E47B0"/>
    <w:rsid w:val="004F0BDF"/>
    <w:rsid w:val="004F4692"/>
    <w:rsid w:val="00500D8A"/>
    <w:rsid w:val="00507BC0"/>
    <w:rsid w:val="00516AEB"/>
    <w:rsid w:val="00516B8C"/>
    <w:rsid w:val="00520DBC"/>
    <w:rsid w:val="0052404E"/>
    <w:rsid w:val="0053156B"/>
    <w:rsid w:val="00533937"/>
    <w:rsid w:val="00534BE0"/>
    <w:rsid w:val="00535256"/>
    <w:rsid w:val="00536FC9"/>
    <w:rsid w:val="00542CEE"/>
    <w:rsid w:val="005458F1"/>
    <w:rsid w:val="00546D4A"/>
    <w:rsid w:val="005550C6"/>
    <w:rsid w:val="005722FE"/>
    <w:rsid w:val="005739C4"/>
    <w:rsid w:val="00574730"/>
    <w:rsid w:val="00584674"/>
    <w:rsid w:val="00585230"/>
    <w:rsid w:val="005938D5"/>
    <w:rsid w:val="00597465"/>
    <w:rsid w:val="005A07A7"/>
    <w:rsid w:val="005B104E"/>
    <w:rsid w:val="005B2CA7"/>
    <w:rsid w:val="005B56AE"/>
    <w:rsid w:val="005B6539"/>
    <w:rsid w:val="005C0194"/>
    <w:rsid w:val="005C0615"/>
    <w:rsid w:val="005C13C0"/>
    <w:rsid w:val="005E0160"/>
    <w:rsid w:val="005E0B17"/>
    <w:rsid w:val="005E2F70"/>
    <w:rsid w:val="005E5040"/>
    <w:rsid w:val="005F1FFF"/>
    <w:rsid w:val="005F5719"/>
    <w:rsid w:val="005F5901"/>
    <w:rsid w:val="0060037B"/>
    <w:rsid w:val="006029D1"/>
    <w:rsid w:val="00606560"/>
    <w:rsid w:val="0061056B"/>
    <w:rsid w:val="0061175A"/>
    <w:rsid w:val="00614182"/>
    <w:rsid w:val="0063058E"/>
    <w:rsid w:val="00637432"/>
    <w:rsid w:val="006408B6"/>
    <w:rsid w:val="00662470"/>
    <w:rsid w:val="00662F8B"/>
    <w:rsid w:val="00670E51"/>
    <w:rsid w:val="00675C85"/>
    <w:rsid w:val="00681B54"/>
    <w:rsid w:val="00690101"/>
    <w:rsid w:val="00693633"/>
    <w:rsid w:val="006960F2"/>
    <w:rsid w:val="0069700C"/>
    <w:rsid w:val="006A62B6"/>
    <w:rsid w:val="006C7818"/>
    <w:rsid w:val="006D5686"/>
    <w:rsid w:val="006E58DB"/>
    <w:rsid w:val="006E5E8C"/>
    <w:rsid w:val="006F164D"/>
    <w:rsid w:val="006F175B"/>
    <w:rsid w:val="006F2F4B"/>
    <w:rsid w:val="006F2F4E"/>
    <w:rsid w:val="00705DC2"/>
    <w:rsid w:val="007107DE"/>
    <w:rsid w:val="00711849"/>
    <w:rsid w:val="00712852"/>
    <w:rsid w:val="007135B7"/>
    <w:rsid w:val="0071762D"/>
    <w:rsid w:val="00724ABB"/>
    <w:rsid w:val="00726200"/>
    <w:rsid w:val="0072754F"/>
    <w:rsid w:val="00734B9E"/>
    <w:rsid w:val="0073589F"/>
    <w:rsid w:val="007416F8"/>
    <w:rsid w:val="00744190"/>
    <w:rsid w:val="00751738"/>
    <w:rsid w:val="00751C59"/>
    <w:rsid w:val="00755249"/>
    <w:rsid w:val="00756A1D"/>
    <w:rsid w:val="00764311"/>
    <w:rsid w:val="007723B9"/>
    <w:rsid w:val="00772E85"/>
    <w:rsid w:val="00774617"/>
    <w:rsid w:val="00776DD5"/>
    <w:rsid w:val="00785AA7"/>
    <w:rsid w:val="007873CC"/>
    <w:rsid w:val="00797103"/>
    <w:rsid w:val="007A28DF"/>
    <w:rsid w:val="007A3FC1"/>
    <w:rsid w:val="007B271A"/>
    <w:rsid w:val="007C0009"/>
    <w:rsid w:val="007D14A4"/>
    <w:rsid w:val="007D3538"/>
    <w:rsid w:val="007E0214"/>
    <w:rsid w:val="007E2BAC"/>
    <w:rsid w:val="007E76D5"/>
    <w:rsid w:val="00805479"/>
    <w:rsid w:val="00816089"/>
    <w:rsid w:val="008172C5"/>
    <w:rsid w:val="00817B27"/>
    <w:rsid w:val="00822E63"/>
    <w:rsid w:val="00822EF9"/>
    <w:rsid w:val="00830434"/>
    <w:rsid w:val="0085287D"/>
    <w:rsid w:val="0085629A"/>
    <w:rsid w:val="0087459F"/>
    <w:rsid w:val="00880964"/>
    <w:rsid w:val="00896A0C"/>
    <w:rsid w:val="008971D9"/>
    <w:rsid w:val="008B747C"/>
    <w:rsid w:val="008C3AFF"/>
    <w:rsid w:val="008D0291"/>
    <w:rsid w:val="00900B26"/>
    <w:rsid w:val="00901B6B"/>
    <w:rsid w:val="00902114"/>
    <w:rsid w:val="009026E3"/>
    <w:rsid w:val="009043AE"/>
    <w:rsid w:val="0090536B"/>
    <w:rsid w:val="009058E5"/>
    <w:rsid w:val="009100A5"/>
    <w:rsid w:val="00910E20"/>
    <w:rsid w:val="009300F3"/>
    <w:rsid w:val="0093016C"/>
    <w:rsid w:val="00934778"/>
    <w:rsid w:val="00944924"/>
    <w:rsid w:val="00950CE3"/>
    <w:rsid w:val="009512C9"/>
    <w:rsid w:val="00956D88"/>
    <w:rsid w:val="009632E3"/>
    <w:rsid w:val="009636D3"/>
    <w:rsid w:val="00965245"/>
    <w:rsid w:val="00965573"/>
    <w:rsid w:val="0097339A"/>
    <w:rsid w:val="0097378B"/>
    <w:rsid w:val="00975396"/>
    <w:rsid w:val="0098033F"/>
    <w:rsid w:val="00981EB5"/>
    <w:rsid w:val="00983054"/>
    <w:rsid w:val="00986F4E"/>
    <w:rsid w:val="00994FED"/>
    <w:rsid w:val="009B614E"/>
    <w:rsid w:val="009B78F0"/>
    <w:rsid w:val="009C1880"/>
    <w:rsid w:val="009C2966"/>
    <w:rsid w:val="009C6D6F"/>
    <w:rsid w:val="009D3809"/>
    <w:rsid w:val="009D3A1A"/>
    <w:rsid w:val="009E2880"/>
    <w:rsid w:val="009F0921"/>
    <w:rsid w:val="009F13D7"/>
    <w:rsid w:val="00A03D21"/>
    <w:rsid w:val="00A06F1B"/>
    <w:rsid w:val="00A10611"/>
    <w:rsid w:val="00A144FA"/>
    <w:rsid w:val="00A15D17"/>
    <w:rsid w:val="00A17164"/>
    <w:rsid w:val="00A231B0"/>
    <w:rsid w:val="00A24032"/>
    <w:rsid w:val="00A27F3E"/>
    <w:rsid w:val="00A41A1E"/>
    <w:rsid w:val="00A43A94"/>
    <w:rsid w:val="00A44606"/>
    <w:rsid w:val="00A50127"/>
    <w:rsid w:val="00A53A8D"/>
    <w:rsid w:val="00A60B2B"/>
    <w:rsid w:val="00A64B44"/>
    <w:rsid w:val="00A71DF6"/>
    <w:rsid w:val="00A730F6"/>
    <w:rsid w:val="00A75332"/>
    <w:rsid w:val="00A80FF5"/>
    <w:rsid w:val="00A90603"/>
    <w:rsid w:val="00A91472"/>
    <w:rsid w:val="00AA0B11"/>
    <w:rsid w:val="00AA761F"/>
    <w:rsid w:val="00AC4951"/>
    <w:rsid w:val="00AC7F6B"/>
    <w:rsid w:val="00AD0440"/>
    <w:rsid w:val="00AE0970"/>
    <w:rsid w:val="00AE11ED"/>
    <w:rsid w:val="00AE3100"/>
    <w:rsid w:val="00AE496C"/>
    <w:rsid w:val="00AE6712"/>
    <w:rsid w:val="00AE7DEB"/>
    <w:rsid w:val="00AF01D6"/>
    <w:rsid w:val="00AF0392"/>
    <w:rsid w:val="00AF08DC"/>
    <w:rsid w:val="00AF36C7"/>
    <w:rsid w:val="00AF56E9"/>
    <w:rsid w:val="00B01E80"/>
    <w:rsid w:val="00B05B94"/>
    <w:rsid w:val="00B076D7"/>
    <w:rsid w:val="00B27B84"/>
    <w:rsid w:val="00B329ED"/>
    <w:rsid w:val="00B343BE"/>
    <w:rsid w:val="00B344FE"/>
    <w:rsid w:val="00B40F16"/>
    <w:rsid w:val="00B43493"/>
    <w:rsid w:val="00B4664B"/>
    <w:rsid w:val="00B47DAB"/>
    <w:rsid w:val="00B51DD5"/>
    <w:rsid w:val="00B55421"/>
    <w:rsid w:val="00B55864"/>
    <w:rsid w:val="00B67D6B"/>
    <w:rsid w:val="00B83118"/>
    <w:rsid w:val="00B84A75"/>
    <w:rsid w:val="00B8527C"/>
    <w:rsid w:val="00B96CA1"/>
    <w:rsid w:val="00BA03F9"/>
    <w:rsid w:val="00BA312E"/>
    <w:rsid w:val="00BA3F5F"/>
    <w:rsid w:val="00BA5488"/>
    <w:rsid w:val="00BA55B0"/>
    <w:rsid w:val="00BB3A1E"/>
    <w:rsid w:val="00BC0017"/>
    <w:rsid w:val="00BC0A98"/>
    <w:rsid w:val="00BD0510"/>
    <w:rsid w:val="00BD0950"/>
    <w:rsid w:val="00BD7997"/>
    <w:rsid w:val="00BE17CD"/>
    <w:rsid w:val="00BE7F46"/>
    <w:rsid w:val="00BF143B"/>
    <w:rsid w:val="00BF3C27"/>
    <w:rsid w:val="00BF5D06"/>
    <w:rsid w:val="00C01DED"/>
    <w:rsid w:val="00C02850"/>
    <w:rsid w:val="00C10126"/>
    <w:rsid w:val="00C10383"/>
    <w:rsid w:val="00C1412E"/>
    <w:rsid w:val="00C165E5"/>
    <w:rsid w:val="00C16EF3"/>
    <w:rsid w:val="00C2152B"/>
    <w:rsid w:val="00C24BFA"/>
    <w:rsid w:val="00C261CE"/>
    <w:rsid w:val="00C273D4"/>
    <w:rsid w:val="00C31AD9"/>
    <w:rsid w:val="00C340C0"/>
    <w:rsid w:val="00C343E1"/>
    <w:rsid w:val="00C4096E"/>
    <w:rsid w:val="00C42E88"/>
    <w:rsid w:val="00C4339C"/>
    <w:rsid w:val="00C45F9A"/>
    <w:rsid w:val="00C516A0"/>
    <w:rsid w:val="00C5267E"/>
    <w:rsid w:val="00C560FF"/>
    <w:rsid w:val="00C62E57"/>
    <w:rsid w:val="00C66A78"/>
    <w:rsid w:val="00C66D9C"/>
    <w:rsid w:val="00C67DC1"/>
    <w:rsid w:val="00C70FD8"/>
    <w:rsid w:val="00C768C5"/>
    <w:rsid w:val="00C9028B"/>
    <w:rsid w:val="00C91074"/>
    <w:rsid w:val="00C9144E"/>
    <w:rsid w:val="00C927A2"/>
    <w:rsid w:val="00C9560A"/>
    <w:rsid w:val="00CA1CF2"/>
    <w:rsid w:val="00CB0D6B"/>
    <w:rsid w:val="00CC08F9"/>
    <w:rsid w:val="00CC356F"/>
    <w:rsid w:val="00CD3949"/>
    <w:rsid w:val="00CD53E1"/>
    <w:rsid w:val="00CD7990"/>
    <w:rsid w:val="00CE2DB2"/>
    <w:rsid w:val="00CE7C44"/>
    <w:rsid w:val="00CF0476"/>
    <w:rsid w:val="00CF2618"/>
    <w:rsid w:val="00CF26AB"/>
    <w:rsid w:val="00CF42A1"/>
    <w:rsid w:val="00CF43A8"/>
    <w:rsid w:val="00CF6645"/>
    <w:rsid w:val="00CF7F27"/>
    <w:rsid w:val="00D00334"/>
    <w:rsid w:val="00D051C6"/>
    <w:rsid w:val="00D1049C"/>
    <w:rsid w:val="00D142C0"/>
    <w:rsid w:val="00D16E2E"/>
    <w:rsid w:val="00D23A2F"/>
    <w:rsid w:val="00D31BE4"/>
    <w:rsid w:val="00D411C6"/>
    <w:rsid w:val="00D4304F"/>
    <w:rsid w:val="00D50590"/>
    <w:rsid w:val="00D51745"/>
    <w:rsid w:val="00D55E72"/>
    <w:rsid w:val="00D60BF8"/>
    <w:rsid w:val="00D61E96"/>
    <w:rsid w:val="00D61F84"/>
    <w:rsid w:val="00D645CE"/>
    <w:rsid w:val="00D646D3"/>
    <w:rsid w:val="00D6753B"/>
    <w:rsid w:val="00D77DE1"/>
    <w:rsid w:val="00D87927"/>
    <w:rsid w:val="00D9309E"/>
    <w:rsid w:val="00D93B86"/>
    <w:rsid w:val="00DA6BFF"/>
    <w:rsid w:val="00DB352C"/>
    <w:rsid w:val="00DC7A95"/>
    <w:rsid w:val="00DE0BC0"/>
    <w:rsid w:val="00DE36C8"/>
    <w:rsid w:val="00DE4708"/>
    <w:rsid w:val="00DE506B"/>
    <w:rsid w:val="00DE52B2"/>
    <w:rsid w:val="00DE718A"/>
    <w:rsid w:val="00DF343B"/>
    <w:rsid w:val="00E0515E"/>
    <w:rsid w:val="00E05625"/>
    <w:rsid w:val="00E12D27"/>
    <w:rsid w:val="00E15A9F"/>
    <w:rsid w:val="00E27DEB"/>
    <w:rsid w:val="00E376B4"/>
    <w:rsid w:val="00E40DE7"/>
    <w:rsid w:val="00E463C0"/>
    <w:rsid w:val="00E46FED"/>
    <w:rsid w:val="00E50F3B"/>
    <w:rsid w:val="00E51200"/>
    <w:rsid w:val="00E53EDA"/>
    <w:rsid w:val="00E64F60"/>
    <w:rsid w:val="00E65686"/>
    <w:rsid w:val="00E746BD"/>
    <w:rsid w:val="00E7580B"/>
    <w:rsid w:val="00E75AC7"/>
    <w:rsid w:val="00E76A9E"/>
    <w:rsid w:val="00E83254"/>
    <w:rsid w:val="00E84335"/>
    <w:rsid w:val="00E96E47"/>
    <w:rsid w:val="00EA27A5"/>
    <w:rsid w:val="00EA2D6F"/>
    <w:rsid w:val="00EA6A68"/>
    <w:rsid w:val="00EA77B7"/>
    <w:rsid w:val="00EB0976"/>
    <w:rsid w:val="00EB488E"/>
    <w:rsid w:val="00EB4BAF"/>
    <w:rsid w:val="00EB7D01"/>
    <w:rsid w:val="00EC3E24"/>
    <w:rsid w:val="00ED0492"/>
    <w:rsid w:val="00ED6EA9"/>
    <w:rsid w:val="00EE0A62"/>
    <w:rsid w:val="00EE3056"/>
    <w:rsid w:val="00EE6EAD"/>
    <w:rsid w:val="00EF49B0"/>
    <w:rsid w:val="00EF4DFC"/>
    <w:rsid w:val="00EF5707"/>
    <w:rsid w:val="00F116A6"/>
    <w:rsid w:val="00F134CD"/>
    <w:rsid w:val="00F15E52"/>
    <w:rsid w:val="00F16097"/>
    <w:rsid w:val="00F2098D"/>
    <w:rsid w:val="00F3183A"/>
    <w:rsid w:val="00F33689"/>
    <w:rsid w:val="00F3765E"/>
    <w:rsid w:val="00F37683"/>
    <w:rsid w:val="00F40568"/>
    <w:rsid w:val="00F42652"/>
    <w:rsid w:val="00F52966"/>
    <w:rsid w:val="00F5777C"/>
    <w:rsid w:val="00F57C18"/>
    <w:rsid w:val="00F70EB1"/>
    <w:rsid w:val="00F71640"/>
    <w:rsid w:val="00F729C2"/>
    <w:rsid w:val="00F7744F"/>
    <w:rsid w:val="00F777F0"/>
    <w:rsid w:val="00F8026F"/>
    <w:rsid w:val="00F803AD"/>
    <w:rsid w:val="00F831B1"/>
    <w:rsid w:val="00F83E11"/>
    <w:rsid w:val="00F84CF6"/>
    <w:rsid w:val="00F90F97"/>
    <w:rsid w:val="00FA36A8"/>
    <w:rsid w:val="00FB3B44"/>
    <w:rsid w:val="00FB6ED0"/>
    <w:rsid w:val="00FC6A63"/>
    <w:rsid w:val="00FD296F"/>
    <w:rsid w:val="00FD3DEA"/>
    <w:rsid w:val="00FD4454"/>
    <w:rsid w:val="00FE17C7"/>
    <w:rsid w:val="00FE1909"/>
    <w:rsid w:val="00FE4DD4"/>
    <w:rsid w:val="00FE58CB"/>
    <w:rsid w:val="00FF3FA9"/>
    <w:rsid w:val="00FF7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36431"/>
  <w15:chartTrackingRefBased/>
  <w15:docId w15:val="{03C4B079-0DC1-4631-BC18-6A64F434E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F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40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403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403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53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70FD8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C70FD8"/>
    <w:pPr>
      <w:ind w:left="720"/>
      <w:contextualSpacing/>
    </w:pPr>
  </w:style>
  <w:style w:type="table" w:styleId="TableGrid">
    <w:name w:val="Table Grid"/>
    <w:basedOn w:val="TableNormal"/>
    <w:uiPriority w:val="39"/>
    <w:rsid w:val="00712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40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A40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A403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3589F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3589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3589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3589F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73589F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353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9100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00A5"/>
  </w:style>
  <w:style w:type="paragraph" w:styleId="Footer">
    <w:name w:val="footer"/>
    <w:basedOn w:val="Normal"/>
    <w:link w:val="FooterChar"/>
    <w:uiPriority w:val="99"/>
    <w:unhideWhenUsed/>
    <w:rsid w:val="009100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00A5"/>
  </w:style>
  <w:style w:type="character" w:styleId="UnresolvedMention">
    <w:name w:val="Unresolved Mention"/>
    <w:basedOn w:val="DefaultParagraphFont"/>
    <w:uiPriority w:val="99"/>
    <w:semiHidden/>
    <w:unhideWhenUsed/>
    <w:rsid w:val="00E7580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7580B"/>
    <w:rPr>
      <w:b/>
      <w:bCs/>
    </w:rPr>
  </w:style>
  <w:style w:type="paragraph" w:styleId="Revision">
    <w:name w:val="Revision"/>
    <w:hidden/>
    <w:uiPriority w:val="99"/>
    <w:semiHidden/>
    <w:rsid w:val="00B344F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24A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A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A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A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ABB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8026F"/>
    <w:rPr>
      <w:color w:val="954F72" w:themeColor="followedHyperlink"/>
      <w:u w:val="single"/>
    </w:rPr>
  </w:style>
  <w:style w:type="paragraph" w:customStyle="1" w:styleId="p1">
    <w:name w:val="p1"/>
    <w:basedOn w:val="Normal"/>
    <w:link w:val="p1Char"/>
    <w:rsid w:val="002B7B3C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2B7B3C"/>
    <w:pPr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p1Char">
    <w:name w:val="p1 Char"/>
    <w:basedOn w:val="DefaultParagraphFont"/>
    <w:link w:val="p1"/>
    <w:rsid w:val="002B7B3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dNoteBibliographyTitleChar">
    <w:name w:val="EndNote Bibliography Title Char"/>
    <w:basedOn w:val="p1Char"/>
    <w:link w:val="EndNoteBibliographyTitle"/>
    <w:rsid w:val="002B7B3C"/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2B7B3C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p1Char"/>
    <w:link w:val="EndNoteBibliography"/>
    <w:rsid w:val="002B7B3C"/>
    <w:rPr>
      <w:rFonts w:ascii="Calibri" w:eastAsia="Times New Roman" w:hAnsi="Calibri" w:cs="Calibri"/>
      <w:sz w:val="24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2B7B3C"/>
    <w:rPr>
      <w:color w:val="666666"/>
    </w:rPr>
  </w:style>
  <w:style w:type="character" w:customStyle="1" w:styleId="s1">
    <w:name w:val="s1"/>
    <w:basedOn w:val="DefaultParagraphFont"/>
    <w:rsid w:val="003C4613"/>
    <w:rPr>
      <w:rFonts w:ascii="Helvetica" w:hAnsi="Helvetica" w:hint="default"/>
      <w:color w:val="176287"/>
      <w:sz w:val="11"/>
      <w:szCs w:val="11"/>
    </w:rPr>
  </w:style>
  <w:style w:type="character" w:customStyle="1" w:styleId="s2">
    <w:name w:val="s2"/>
    <w:basedOn w:val="DefaultParagraphFont"/>
    <w:rsid w:val="003C4613"/>
    <w:rPr>
      <w:color w:val="176287"/>
    </w:rPr>
  </w:style>
  <w:style w:type="paragraph" w:customStyle="1" w:styleId="p2">
    <w:name w:val="p2"/>
    <w:basedOn w:val="Normal"/>
    <w:rsid w:val="00FF3FA9"/>
    <w:rPr>
      <w:rFonts w:ascii="Helvetica" w:hAnsi="Helvetica"/>
      <w:color w:val="000000"/>
      <w:sz w:val="13"/>
      <w:szCs w:val="13"/>
    </w:rPr>
  </w:style>
  <w:style w:type="paragraph" w:customStyle="1" w:styleId="p3">
    <w:name w:val="p3"/>
    <w:basedOn w:val="Normal"/>
    <w:rsid w:val="00FF3FA9"/>
    <w:rPr>
      <w:rFonts w:ascii="Helvetica" w:hAnsi="Helvetica"/>
      <w:color w:val="000000"/>
      <w:sz w:val="23"/>
      <w:szCs w:val="23"/>
    </w:rPr>
  </w:style>
  <w:style w:type="character" w:customStyle="1" w:styleId="apple-converted-space">
    <w:name w:val="apple-converted-space"/>
    <w:basedOn w:val="DefaultParagraphFont"/>
    <w:rsid w:val="00934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9222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4942617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70191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201707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27083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90746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3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285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997967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5181808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335058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46475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01000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9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9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openxmlformats.org/officeDocument/2006/relationships/styles" Target="styles.xml"/><Relationship Id="rId21" Type="http://schemas.openxmlformats.org/officeDocument/2006/relationships/image" Target="media/image13.emf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fontTable" Target="fontTable.xml"/><Relationship Id="rId10" Type="http://schemas.openxmlformats.org/officeDocument/2006/relationships/footer" Target="footer1.xml"/><Relationship Id="rId19" Type="http://schemas.openxmlformats.org/officeDocument/2006/relationships/image" Target="media/image11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emf"/><Relationship Id="rId22" Type="http://schemas.openxmlformats.org/officeDocument/2006/relationships/image" Target="media/image1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CE6CB8-611F-3C42-958F-0F6BF3541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6</Pages>
  <Words>783</Words>
  <Characters>446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 Zakarya Ibrahim Noureldeen</dc:creator>
  <cp:keywords/>
  <dc:description/>
  <cp:lastModifiedBy>Gill, Saran S</cp:lastModifiedBy>
  <cp:revision>66</cp:revision>
  <dcterms:created xsi:type="dcterms:W3CDTF">2023-10-06T11:07:00Z</dcterms:created>
  <dcterms:modified xsi:type="dcterms:W3CDTF">2025-12-05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e882606-a35e-377a-a6b6-a4e1e5efbaf0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ZOTERO_PREF_1">
    <vt:lpwstr>&lt;data data-version="3" zotero-version="6.0.26"&gt;&lt;session id="Eo1GBD9n"/&gt;&lt;style id="" hasBibliography="0" bibliographyStyleHasBeenSet="0"/&gt;&lt;prefs/&gt;&lt;/data&gt;</vt:lpwstr>
  </property>
</Properties>
</file>